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59ED8" w14:textId="73423B23" w:rsidR="003768B3" w:rsidRPr="00050CD7" w:rsidRDefault="00C15CE7" w:rsidP="00F163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82EE7">
        <w:rPr>
          <w:rFonts w:ascii="Times New Roman" w:hAnsi="Times New Roman" w:cs="Times New Roman"/>
          <w:b/>
          <w:sz w:val="24"/>
          <w:szCs w:val="24"/>
        </w:rPr>
        <w:t>1</w:t>
      </w:r>
      <w:r w:rsidR="0052405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6677E" w:rsidRPr="00050CD7">
        <w:rPr>
          <w:rFonts w:ascii="Times New Roman" w:hAnsi="Times New Roman" w:cs="Times New Roman"/>
          <w:b/>
          <w:sz w:val="24"/>
          <w:szCs w:val="24"/>
        </w:rPr>
        <w:t>.</w:t>
      </w:r>
      <w:r w:rsidR="003768B3" w:rsidRPr="00050CD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519BE" w:rsidRPr="00050CD7">
        <w:rPr>
          <w:rFonts w:ascii="Times New Roman" w:hAnsi="Times New Roman" w:cs="Times New Roman"/>
          <w:sz w:val="24"/>
          <w:szCs w:val="24"/>
        </w:rPr>
        <w:t>List of candidate asthma-associated genes.</w:t>
      </w:r>
      <w:bookmarkStart w:id="0" w:name="_GoBack"/>
      <w:bookmarkEnd w:id="0"/>
      <w:proofErr w:type="gramEnd"/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638"/>
        <w:gridCol w:w="8820"/>
      </w:tblGrid>
      <w:tr w:rsidR="00C15CE7" w:rsidRPr="00050CD7" w14:paraId="03FE5F59" w14:textId="77777777" w:rsidTr="009A7DAE">
        <w:trPr>
          <w:trHeight w:val="300"/>
          <w:tblHeader/>
        </w:trPr>
        <w:tc>
          <w:tcPr>
            <w:tcW w:w="1638" w:type="dxa"/>
            <w:hideMark/>
          </w:tcPr>
          <w:p w14:paraId="3D7B8E20" w14:textId="526828CB" w:rsidR="00C15CE7" w:rsidRPr="00050CD7" w:rsidRDefault="00C15CE7" w:rsidP="00F9147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0C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e Symbol </w:t>
            </w:r>
          </w:p>
        </w:tc>
        <w:tc>
          <w:tcPr>
            <w:tcW w:w="8820" w:type="dxa"/>
            <w:hideMark/>
          </w:tcPr>
          <w:p w14:paraId="48082A4E" w14:textId="5799A2F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b/>
                <w:color w:val="000000"/>
              </w:rPr>
              <w:t>Full Gene Name</w:t>
            </w:r>
          </w:p>
        </w:tc>
      </w:tr>
      <w:tr w:rsidR="00C15CE7" w:rsidRPr="00050CD7" w14:paraId="0434A38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09C9E7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BCC1</w:t>
            </w:r>
          </w:p>
        </w:tc>
        <w:tc>
          <w:tcPr>
            <w:tcW w:w="8820" w:type="dxa"/>
            <w:noWrap/>
            <w:hideMark/>
          </w:tcPr>
          <w:p w14:paraId="2379145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TP-binding cassette, subfamily C member 1(Also known as Multidrug resistance-associated protein 1; MRP1)</w:t>
            </w:r>
          </w:p>
        </w:tc>
      </w:tr>
      <w:tr w:rsidR="00C15CE7" w:rsidRPr="00050CD7" w14:paraId="0734C50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27117C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DAM33</w:t>
            </w:r>
          </w:p>
        </w:tc>
        <w:tc>
          <w:tcPr>
            <w:tcW w:w="8820" w:type="dxa"/>
            <w:noWrap/>
            <w:hideMark/>
          </w:tcPr>
          <w:p w14:paraId="77AA028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etalloprote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33</w:t>
            </w:r>
          </w:p>
        </w:tc>
      </w:tr>
      <w:tr w:rsidR="00C15CE7" w:rsidRPr="00050CD7" w14:paraId="115EEE54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E78868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DCY9</w:t>
            </w:r>
          </w:p>
        </w:tc>
        <w:tc>
          <w:tcPr>
            <w:tcW w:w="8820" w:type="dxa"/>
            <w:noWrap/>
            <w:hideMark/>
          </w:tcPr>
          <w:p w14:paraId="40CE883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denylat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cl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</w:tr>
      <w:tr w:rsidR="00C15CE7" w:rsidRPr="00050CD7" w14:paraId="692DDE27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1E9D01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DRB2</w:t>
            </w:r>
          </w:p>
        </w:tc>
        <w:tc>
          <w:tcPr>
            <w:tcW w:w="8820" w:type="dxa"/>
            <w:noWrap/>
            <w:hideMark/>
          </w:tcPr>
          <w:p w14:paraId="01E1492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Beta-2 Adrenergic Receptor</w:t>
            </w:r>
          </w:p>
        </w:tc>
      </w:tr>
      <w:tr w:rsidR="00C15CE7" w:rsidRPr="00050CD7" w14:paraId="6560737D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FB069B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LOX5</w:t>
            </w:r>
          </w:p>
        </w:tc>
        <w:tc>
          <w:tcPr>
            <w:tcW w:w="8820" w:type="dxa"/>
            <w:noWrap/>
            <w:hideMark/>
          </w:tcPr>
          <w:p w14:paraId="4DD377E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rachidonat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5-lipoxygenase</w:t>
            </w:r>
          </w:p>
        </w:tc>
      </w:tr>
      <w:tr w:rsidR="00C15CE7" w:rsidRPr="00050CD7" w14:paraId="64036D6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03B816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LOX5AP</w:t>
            </w:r>
          </w:p>
        </w:tc>
        <w:tc>
          <w:tcPr>
            <w:tcW w:w="8820" w:type="dxa"/>
            <w:noWrap/>
            <w:hideMark/>
          </w:tcPr>
          <w:p w14:paraId="45E094C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rachidonat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5-Lipoxygenase Activating Protein</w:t>
            </w:r>
          </w:p>
        </w:tc>
      </w:tr>
      <w:tr w:rsidR="00C15CE7" w:rsidRPr="00050CD7" w14:paraId="3EAB484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289A5F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NXA1</w:t>
            </w:r>
          </w:p>
        </w:tc>
        <w:tc>
          <w:tcPr>
            <w:tcW w:w="8820" w:type="dxa"/>
            <w:noWrap/>
            <w:hideMark/>
          </w:tcPr>
          <w:p w14:paraId="25B0FDD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nnex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</w:p>
        </w:tc>
      </w:tr>
      <w:tr w:rsidR="00C15CE7" w:rsidRPr="00050CD7" w14:paraId="1CB9FBC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BFFD82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QP1</w:t>
            </w:r>
          </w:p>
        </w:tc>
        <w:tc>
          <w:tcPr>
            <w:tcW w:w="8820" w:type="dxa"/>
            <w:noWrap/>
            <w:hideMark/>
          </w:tcPr>
          <w:p w14:paraId="31152C2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quaporin 1</w:t>
            </w:r>
          </w:p>
        </w:tc>
      </w:tr>
      <w:tr w:rsidR="00C15CE7" w:rsidRPr="00050CD7" w14:paraId="123496A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5FCE82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RG1</w:t>
            </w:r>
          </w:p>
        </w:tc>
        <w:tc>
          <w:tcPr>
            <w:tcW w:w="8820" w:type="dxa"/>
            <w:noWrap/>
            <w:hideMark/>
          </w:tcPr>
          <w:p w14:paraId="7263A28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rginase-1</w:t>
            </w:r>
          </w:p>
        </w:tc>
      </w:tr>
      <w:tr w:rsidR="00C15CE7" w:rsidRPr="00050CD7" w14:paraId="10E25577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683259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RG2</w:t>
            </w:r>
          </w:p>
        </w:tc>
        <w:tc>
          <w:tcPr>
            <w:tcW w:w="8820" w:type="dxa"/>
            <w:noWrap/>
            <w:hideMark/>
          </w:tcPr>
          <w:p w14:paraId="70468EF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rginase-2</w:t>
            </w:r>
          </w:p>
        </w:tc>
      </w:tr>
      <w:tr w:rsidR="00C15CE7" w:rsidRPr="00050CD7" w14:paraId="65E2148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5F56FC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URKB</w:t>
            </w:r>
          </w:p>
        </w:tc>
        <w:tc>
          <w:tcPr>
            <w:tcW w:w="8820" w:type="dxa"/>
            <w:noWrap/>
            <w:hideMark/>
          </w:tcPr>
          <w:p w14:paraId="43CDEBF3" w14:textId="3B2A0F52" w:rsidR="00C15CE7" w:rsidRPr="00050CD7" w:rsidRDefault="00883AA8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rora Kinase B</w:t>
            </w:r>
          </w:p>
        </w:tc>
      </w:tr>
      <w:tr w:rsidR="00C15CE7" w:rsidRPr="00050CD7" w14:paraId="3A266B07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D3B935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BMP1</w:t>
            </w:r>
          </w:p>
        </w:tc>
        <w:tc>
          <w:tcPr>
            <w:tcW w:w="8820" w:type="dxa"/>
            <w:noWrap/>
            <w:hideMark/>
          </w:tcPr>
          <w:p w14:paraId="6190E8F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Bone Morphogenetic Protein 1</w:t>
            </w:r>
          </w:p>
        </w:tc>
      </w:tr>
      <w:tr w:rsidR="00C15CE7" w:rsidRPr="00050CD7" w14:paraId="4C281414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EE4ACE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BMP6</w:t>
            </w:r>
          </w:p>
        </w:tc>
        <w:tc>
          <w:tcPr>
            <w:tcW w:w="8820" w:type="dxa"/>
            <w:noWrap/>
            <w:hideMark/>
          </w:tcPr>
          <w:p w14:paraId="55C91C9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Bone Morphogenetic Protein 6</w:t>
            </w:r>
          </w:p>
        </w:tc>
      </w:tr>
      <w:tr w:rsidR="00C15CE7" w:rsidRPr="00050CD7" w14:paraId="55FDFD7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89731E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11orf71</w:t>
            </w:r>
          </w:p>
        </w:tc>
        <w:tc>
          <w:tcPr>
            <w:tcW w:w="8820" w:type="dxa"/>
            <w:noWrap/>
            <w:hideMark/>
          </w:tcPr>
          <w:p w14:paraId="1B638288" w14:textId="796732EB" w:rsidR="00C15CE7" w:rsidRPr="00050CD7" w:rsidRDefault="00883AA8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83AA8">
              <w:rPr>
                <w:rFonts w:ascii="Times New Roman" w:eastAsia="Times New Roman" w:hAnsi="Times New Roman" w:cs="Times New Roman"/>
                <w:color w:val="000000"/>
              </w:rPr>
              <w:t>hromosome 11 open reading frame 71</w:t>
            </w:r>
          </w:p>
        </w:tc>
      </w:tr>
      <w:tr w:rsidR="00C15CE7" w:rsidRPr="00050CD7" w14:paraId="50ABFED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DEA461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8820" w:type="dxa"/>
            <w:noWrap/>
            <w:hideMark/>
          </w:tcPr>
          <w:p w14:paraId="7F8F08E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atalase</w:t>
            </w:r>
          </w:p>
        </w:tc>
      </w:tr>
      <w:tr w:rsidR="00C15CE7" w:rsidRPr="00050CD7" w14:paraId="7259C98D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15BAED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CL11</w:t>
            </w:r>
          </w:p>
        </w:tc>
        <w:tc>
          <w:tcPr>
            <w:tcW w:w="8820" w:type="dxa"/>
            <w:noWrap/>
            <w:hideMark/>
          </w:tcPr>
          <w:p w14:paraId="654EF47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emokine [C-C motif] ligand 11</w:t>
            </w:r>
          </w:p>
        </w:tc>
      </w:tr>
      <w:tr w:rsidR="00C15CE7" w:rsidRPr="00050CD7" w14:paraId="52230F7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9961B5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8820" w:type="dxa"/>
            <w:noWrap/>
            <w:hideMark/>
          </w:tcPr>
          <w:p w14:paraId="0EA3887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emokine (C-</w:t>
            </w:r>
            <w:proofErr w:type="gram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)Ligand</w:t>
            </w:r>
            <w:proofErr w:type="gram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2 ( MCP1)</w:t>
            </w:r>
          </w:p>
        </w:tc>
      </w:tr>
      <w:tr w:rsidR="00C15CE7" w:rsidRPr="00050CD7" w14:paraId="330801C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615C02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CL24</w:t>
            </w:r>
          </w:p>
        </w:tc>
        <w:tc>
          <w:tcPr>
            <w:tcW w:w="8820" w:type="dxa"/>
            <w:noWrap/>
            <w:hideMark/>
          </w:tcPr>
          <w:p w14:paraId="2B7A0D5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emokine [C-C motif] ligand 24</w:t>
            </w:r>
          </w:p>
        </w:tc>
      </w:tr>
      <w:tr w:rsidR="00C15CE7" w:rsidRPr="00050CD7" w14:paraId="1562CAA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53979F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8820" w:type="dxa"/>
            <w:noWrap/>
            <w:hideMark/>
          </w:tcPr>
          <w:p w14:paraId="19092C4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emokine CC Motif Ligand 5 (RANTES)</w:t>
            </w:r>
          </w:p>
        </w:tc>
      </w:tr>
      <w:tr w:rsidR="00C15CE7" w:rsidRPr="00050CD7" w14:paraId="06A6B164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A046B2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8820" w:type="dxa"/>
            <w:noWrap/>
            <w:hideMark/>
          </w:tcPr>
          <w:p w14:paraId="668FFA9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D14 molecule</w:t>
            </w:r>
          </w:p>
        </w:tc>
      </w:tr>
      <w:tr w:rsidR="00C15CE7" w:rsidRPr="00050CD7" w14:paraId="30E96B2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3F00E5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FL1</w:t>
            </w:r>
          </w:p>
        </w:tc>
        <w:tc>
          <w:tcPr>
            <w:tcW w:w="8820" w:type="dxa"/>
            <w:noWrap/>
            <w:hideMark/>
          </w:tcPr>
          <w:p w14:paraId="6B62DE3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ofil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C15CE7" w:rsidRPr="00050CD7" w14:paraId="039863A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5C0511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FTR</w:t>
            </w:r>
          </w:p>
        </w:tc>
        <w:tc>
          <w:tcPr>
            <w:tcW w:w="8820" w:type="dxa"/>
            <w:noWrap/>
            <w:hideMark/>
          </w:tcPr>
          <w:p w14:paraId="3DF3D9B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Cystic fibrosis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conductance regulator (ATP-binding cassette subfamily C, member 7)</w:t>
            </w:r>
          </w:p>
        </w:tc>
      </w:tr>
      <w:tr w:rsidR="00C15CE7" w:rsidRPr="00050CD7" w14:paraId="77408129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834E19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I3L1</w:t>
            </w:r>
          </w:p>
        </w:tc>
        <w:tc>
          <w:tcPr>
            <w:tcW w:w="8820" w:type="dxa"/>
            <w:noWrap/>
            <w:hideMark/>
          </w:tcPr>
          <w:p w14:paraId="6FBEBCA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itin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3-like 1 protein</w:t>
            </w:r>
          </w:p>
        </w:tc>
      </w:tr>
      <w:tr w:rsidR="00C15CE7" w:rsidRPr="00050CD7" w14:paraId="23AE7A4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0A7F52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LCA1</w:t>
            </w:r>
          </w:p>
        </w:tc>
        <w:tc>
          <w:tcPr>
            <w:tcW w:w="8820" w:type="dxa"/>
            <w:noWrap/>
            <w:hideMark/>
          </w:tcPr>
          <w:p w14:paraId="4674014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LCA family member 1, chloride channel</w:t>
            </w:r>
          </w:p>
        </w:tc>
      </w:tr>
      <w:tr w:rsidR="00C15CE7" w:rsidRPr="00050CD7" w14:paraId="072ECCAD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794F60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RCT1</w:t>
            </w:r>
          </w:p>
        </w:tc>
        <w:tc>
          <w:tcPr>
            <w:tcW w:w="8820" w:type="dxa"/>
            <w:noWrap/>
            <w:hideMark/>
          </w:tcPr>
          <w:p w14:paraId="28AFC316" w14:textId="32A308AE" w:rsidR="00C15CE7" w:rsidRPr="00050CD7" w:rsidRDefault="00883AA8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83AA8">
              <w:rPr>
                <w:rFonts w:ascii="Times New Roman" w:eastAsia="Times New Roman" w:hAnsi="Times New Roman" w:cs="Times New Roman"/>
                <w:color w:val="000000"/>
              </w:rPr>
              <w:t>ysteine-rich C-terminal 1</w:t>
            </w:r>
          </w:p>
        </w:tc>
      </w:tr>
      <w:tr w:rsidR="00C15CE7" w:rsidRPr="00050CD7" w14:paraId="44E0C139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96EBC5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SF2</w:t>
            </w:r>
          </w:p>
        </w:tc>
        <w:tc>
          <w:tcPr>
            <w:tcW w:w="8820" w:type="dxa"/>
            <w:noWrap/>
            <w:hideMark/>
          </w:tcPr>
          <w:p w14:paraId="183B8DD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Colony Stimulating Factor 2 </w:t>
            </w:r>
          </w:p>
        </w:tc>
      </w:tr>
      <w:tr w:rsidR="00C15CE7" w:rsidRPr="00050CD7" w14:paraId="24D55E09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D48274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TLA4</w:t>
            </w:r>
          </w:p>
        </w:tc>
        <w:tc>
          <w:tcPr>
            <w:tcW w:w="8820" w:type="dxa"/>
            <w:noWrap/>
            <w:hideMark/>
          </w:tcPr>
          <w:p w14:paraId="741822B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totoxic T-lymphocyte-associated protein 4</w:t>
            </w:r>
          </w:p>
        </w:tc>
      </w:tr>
      <w:tr w:rsidR="00C15CE7" w:rsidRPr="00050CD7" w14:paraId="28FBB30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88550F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X3CR1</w:t>
            </w:r>
          </w:p>
        </w:tc>
        <w:tc>
          <w:tcPr>
            <w:tcW w:w="8820" w:type="dxa"/>
            <w:noWrap/>
            <w:hideMark/>
          </w:tcPr>
          <w:p w14:paraId="1D7F06F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emokine [C-X3-C motif] receptor 1</w:t>
            </w:r>
          </w:p>
        </w:tc>
      </w:tr>
      <w:tr w:rsidR="00C15CE7" w:rsidRPr="00050CD7" w14:paraId="67B3801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B109F5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XCL5</w:t>
            </w:r>
          </w:p>
        </w:tc>
        <w:tc>
          <w:tcPr>
            <w:tcW w:w="8820" w:type="dxa"/>
            <w:noWrap/>
            <w:hideMark/>
          </w:tcPr>
          <w:p w14:paraId="27BD872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hemoking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CXC Ligand 5</w:t>
            </w:r>
          </w:p>
        </w:tc>
      </w:tr>
      <w:tr w:rsidR="00C15CE7" w:rsidRPr="00050CD7" w14:paraId="7DF008A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C45971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FIP2</w:t>
            </w:r>
          </w:p>
        </w:tc>
        <w:tc>
          <w:tcPr>
            <w:tcW w:w="8820" w:type="dxa"/>
            <w:noWrap/>
            <w:hideMark/>
          </w:tcPr>
          <w:p w14:paraId="44C1678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toplasmic FMR1 interacting protein 2</w:t>
            </w:r>
          </w:p>
        </w:tc>
      </w:tr>
      <w:tr w:rsidR="00C15CE7" w:rsidRPr="00050CD7" w14:paraId="34F2FDB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C8A12C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SLTR1</w:t>
            </w:r>
          </w:p>
        </w:tc>
        <w:tc>
          <w:tcPr>
            <w:tcW w:w="8820" w:type="dxa"/>
            <w:noWrap/>
            <w:hideMark/>
          </w:tcPr>
          <w:p w14:paraId="57FFBAE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steiny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leukotriene receptor 1</w:t>
            </w:r>
          </w:p>
        </w:tc>
      </w:tr>
      <w:tr w:rsidR="00C15CE7" w:rsidRPr="00050CD7" w14:paraId="136D462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8FB6B7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SLTR2</w:t>
            </w:r>
          </w:p>
        </w:tc>
        <w:tc>
          <w:tcPr>
            <w:tcW w:w="8820" w:type="dxa"/>
            <w:noWrap/>
            <w:hideMark/>
          </w:tcPr>
          <w:p w14:paraId="1056408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ysteiny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leukotriene receptor 2</w:t>
            </w:r>
          </w:p>
        </w:tc>
      </w:tr>
      <w:tr w:rsidR="00C15CE7" w:rsidRPr="00050CD7" w14:paraId="222AA83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229D01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DPP10</w:t>
            </w:r>
          </w:p>
        </w:tc>
        <w:tc>
          <w:tcPr>
            <w:tcW w:w="8820" w:type="dxa"/>
            <w:noWrap/>
            <w:hideMark/>
          </w:tcPr>
          <w:p w14:paraId="7920CE7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Dipeptidy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-peptidase 10</w:t>
            </w:r>
          </w:p>
        </w:tc>
      </w:tr>
      <w:tr w:rsidR="00C15CE7" w:rsidRPr="00050CD7" w14:paraId="7F02F46E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984236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CE1</w:t>
            </w:r>
          </w:p>
        </w:tc>
        <w:tc>
          <w:tcPr>
            <w:tcW w:w="8820" w:type="dxa"/>
            <w:noWrap/>
            <w:hideMark/>
          </w:tcPr>
          <w:p w14:paraId="3D4F86C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ndothel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Converting Enzyme 1</w:t>
            </w:r>
          </w:p>
        </w:tc>
      </w:tr>
      <w:tr w:rsidR="00C15CE7" w:rsidRPr="00050CD7" w14:paraId="03CF6DD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F6828D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DN1</w:t>
            </w:r>
          </w:p>
        </w:tc>
        <w:tc>
          <w:tcPr>
            <w:tcW w:w="8820" w:type="dxa"/>
            <w:noWrap/>
            <w:hideMark/>
          </w:tcPr>
          <w:p w14:paraId="49F42E0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ndothel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C15CE7" w:rsidRPr="00050CD7" w14:paraId="2C96E21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7B55DF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PHA5</w:t>
            </w:r>
          </w:p>
        </w:tc>
        <w:tc>
          <w:tcPr>
            <w:tcW w:w="8820" w:type="dxa"/>
            <w:noWrap/>
            <w:hideMark/>
          </w:tcPr>
          <w:p w14:paraId="13E3BC68" w14:textId="104C21AB" w:rsidR="00C15CE7" w:rsidRPr="00050CD7" w:rsidRDefault="00075E79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E79">
              <w:rPr>
                <w:rFonts w:ascii="Times New Roman" w:eastAsia="Times New Roman" w:hAnsi="Times New Roman" w:cs="Times New Roman"/>
                <w:color w:val="000000"/>
              </w:rPr>
              <w:t>EPH receptor A5</w:t>
            </w:r>
          </w:p>
        </w:tc>
      </w:tr>
      <w:tr w:rsidR="00C15CE7" w:rsidRPr="00050CD7" w14:paraId="66B5293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36C3C5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RG</w:t>
            </w:r>
          </w:p>
        </w:tc>
        <w:tc>
          <w:tcPr>
            <w:tcW w:w="8820" w:type="dxa"/>
            <w:noWrap/>
            <w:hideMark/>
          </w:tcPr>
          <w:p w14:paraId="5A52862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rythroblastosis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virus E26 v-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ts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oncogene homolog</w:t>
            </w:r>
          </w:p>
        </w:tc>
      </w:tr>
      <w:tr w:rsidR="00C15CE7" w:rsidRPr="00050CD7" w14:paraId="3923657E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EFB944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SR1</w:t>
            </w:r>
          </w:p>
        </w:tc>
        <w:tc>
          <w:tcPr>
            <w:tcW w:w="8820" w:type="dxa"/>
            <w:noWrap/>
            <w:hideMark/>
          </w:tcPr>
          <w:p w14:paraId="2473309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estrogen</w:t>
            </w:r>
            <w:proofErr w:type="gram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receptor 1</w:t>
            </w:r>
          </w:p>
        </w:tc>
      </w:tr>
      <w:tr w:rsidR="00C15CE7" w:rsidRPr="00050CD7" w14:paraId="69982E6D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DF970F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FBXO43</w:t>
            </w:r>
          </w:p>
        </w:tc>
        <w:tc>
          <w:tcPr>
            <w:tcW w:w="8820" w:type="dxa"/>
            <w:noWrap/>
            <w:hideMark/>
          </w:tcPr>
          <w:p w14:paraId="056F4D36" w14:textId="3930BA96" w:rsidR="00C15CE7" w:rsidRPr="00050CD7" w:rsidRDefault="00075E79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E79">
              <w:rPr>
                <w:rFonts w:ascii="Times New Roman" w:eastAsia="Times New Roman" w:hAnsi="Times New Roman" w:cs="Times New Roman"/>
                <w:color w:val="000000"/>
              </w:rPr>
              <w:t>F-box protein 43</w:t>
            </w:r>
          </w:p>
        </w:tc>
      </w:tr>
      <w:tr w:rsidR="00C15CE7" w:rsidRPr="00050CD7" w14:paraId="3CF7B6D3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E39F14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FLG</w:t>
            </w:r>
          </w:p>
        </w:tc>
        <w:tc>
          <w:tcPr>
            <w:tcW w:w="8820" w:type="dxa"/>
            <w:noWrap/>
            <w:hideMark/>
          </w:tcPr>
          <w:p w14:paraId="5FE9F6E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Filaggrin</w:t>
            </w:r>
            <w:proofErr w:type="spellEnd"/>
          </w:p>
        </w:tc>
      </w:tr>
      <w:tr w:rsidR="00C15CE7" w:rsidRPr="00050CD7" w14:paraId="5E2A497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62D9B7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GALNT10</w:t>
            </w:r>
          </w:p>
        </w:tc>
        <w:tc>
          <w:tcPr>
            <w:tcW w:w="8820" w:type="dxa"/>
            <w:noWrap/>
            <w:hideMark/>
          </w:tcPr>
          <w:p w14:paraId="1EB0E8EA" w14:textId="7B850F9E" w:rsidR="00C15CE7" w:rsidRPr="00050CD7" w:rsidRDefault="00512090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512090">
              <w:rPr>
                <w:rFonts w:ascii="Times New Roman" w:eastAsia="Times New Roman" w:hAnsi="Times New Roman" w:cs="Times New Roman"/>
                <w:color w:val="000000"/>
              </w:rPr>
              <w:t>olypeptide N-</w:t>
            </w:r>
            <w:proofErr w:type="spellStart"/>
            <w:r w:rsidRPr="00512090">
              <w:rPr>
                <w:rFonts w:ascii="Times New Roman" w:eastAsia="Times New Roman" w:hAnsi="Times New Roman" w:cs="Times New Roman"/>
                <w:color w:val="000000"/>
              </w:rPr>
              <w:t>acetylgalactosaminyltransferase</w:t>
            </w:r>
            <w:proofErr w:type="spellEnd"/>
            <w:r w:rsidRPr="00512090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</w:tr>
      <w:tr w:rsidR="00C15CE7" w:rsidRPr="00050CD7" w14:paraId="3428FCA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75063E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GFAP</w:t>
            </w:r>
          </w:p>
        </w:tc>
        <w:tc>
          <w:tcPr>
            <w:tcW w:w="8820" w:type="dxa"/>
            <w:noWrap/>
            <w:hideMark/>
          </w:tcPr>
          <w:p w14:paraId="02160F7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 xml:space="preserve">Glial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</w:rPr>
              <w:t>Fibrillary</w:t>
            </w:r>
            <w:proofErr w:type="spellEnd"/>
            <w:r w:rsidRPr="00050CD7">
              <w:rPr>
                <w:rFonts w:ascii="Times New Roman" w:eastAsia="Times New Roman" w:hAnsi="Times New Roman" w:cs="Times New Roman"/>
              </w:rPr>
              <w:t xml:space="preserve"> Acidic Protein</w:t>
            </w:r>
          </w:p>
        </w:tc>
      </w:tr>
      <w:tr w:rsidR="00C15CE7" w:rsidRPr="00050CD7" w14:paraId="2A14B2C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3720F5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GSDMB</w:t>
            </w:r>
          </w:p>
        </w:tc>
        <w:tc>
          <w:tcPr>
            <w:tcW w:w="8820" w:type="dxa"/>
            <w:noWrap/>
            <w:hideMark/>
          </w:tcPr>
          <w:p w14:paraId="69C2CFDF" w14:textId="43569F1E" w:rsidR="00C15CE7" w:rsidRPr="00050CD7" w:rsidRDefault="00C15CE7" w:rsidP="00A228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</w:rPr>
              <w:t>Gasdermin</w:t>
            </w:r>
            <w:proofErr w:type="spellEnd"/>
            <w:r w:rsidRPr="00050CD7"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</w:tr>
      <w:tr w:rsidR="00C15CE7" w:rsidRPr="00050CD7" w14:paraId="7D15542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71A4FB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GSTM1</w:t>
            </w:r>
          </w:p>
        </w:tc>
        <w:tc>
          <w:tcPr>
            <w:tcW w:w="8820" w:type="dxa"/>
            <w:noWrap/>
            <w:hideMark/>
          </w:tcPr>
          <w:p w14:paraId="4771ACE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Glutathione S-</w:t>
            </w:r>
            <w:proofErr w:type="spellStart"/>
            <w:r w:rsidRPr="00050CD7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</w:rPr>
              <w:t xml:space="preserve"> M1</w:t>
            </w:r>
          </w:p>
        </w:tc>
      </w:tr>
      <w:tr w:rsidR="00C15CE7" w:rsidRPr="00050CD7" w14:paraId="36323DE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64B206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GSTP1</w:t>
            </w:r>
          </w:p>
        </w:tc>
        <w:tc>
          <w:tcPr>
            <w:tcW w:w="8820" w:type="dxa"/>
            <w:noWrap/>
            <w:hideMark/>
          </w:tcPr>
          <w:p w14:paraId="7B2627F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Glutathione S-</w:t>
            </w:r>
            <w:proofErr w:type="spellStart"/>
            <w:r w:rsidRPr="00050CD7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</w:rPr>
              <w:t xml:space="preserve"> pi</w:t>
            </w:r>
          </w:p>
        </w:tc>
      </w:tr>
      <w:tr w:rsidR="00C15CE7" w:rsidRPr="00050CD7" w14:paraId="76018C5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07ECE7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AVCR1</w:t>
            </w:r>
          </w:p>
        </w:tc>
        <w:tc>
          <w:tcPr>
            <w:tcW w:w="8820" w:type="dxa"/>
            <w:noWrap/>
            <w:hideMark/>
          </w:tcPr>
          <w:p w14:paraId="5BC4B25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Hepatitis A virus cellular receptor 1</w:t>
            </w:r>
          </w:p>
        </w:tc>
      </w:tr>
      <w:tr w:rsidR="00C15CE7" w:rsidRPr="00050CD7" w14:paraId="23983DF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472A44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BB</w:t>
            </w:r>
          </w:p>
        </w:tc>
        <w:tc>
          <w:tcPr>
            <w:tcW w:w="8820" w:type="dxa"/>
            <w:noWrap/>
            <w:hideMark/>
          </w:tcPr>
          <w:p w14:paraId="2D14FF3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Hemoglobin beta</w:t>
            </w:r>
          </w:p>
        </w:tc>
      </w:tr>
      <w:tr w:rsidR="00C15CE7" w:rsidRPr="00050CD7" w14:paraId="2C6EBB12" w14:textId="77777777" w:rsidTr="009A7DAE">
        <w:trPr>
          <w:trHeight w:val="269"/>
        </w:trPr>
        <w:tc>
          <w:tcPr>
            <w:tcW w:w="1638" w:type="dxa"/>
            <w:noWrap/>
            <w:hideMark/>
          </w:tcPr>
          <w:p w14:paraId="228E11E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LA-DRB1</w:t>
            </w:r>
          </w:p>
        </w:tc>
        <w:tc>
          <w:tcPr>
            <w:tcW w:w="8820" w:type="dxa"/>
            <w:hideMark/>
          </w:tcPr>
          <w:p w14:paraId="3F50ED2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ajor histocompatibility complex, class II, DR beta1</w:t>
            </w:r>
          </w:p>
        </w:tc>
      </w:tr>
      <w:tr w:rsidR="00C15CE7" w:rsidRPr="00050CD7" w14:paraId="74DCC4C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F0B729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LA-G</w:t>
            </w:r>
          </w:p>
        </w:tc>
        <w:tc>
          <w:tcPr>
            <w:tcW w:w="8820" w:type="dxa"/>
            <w:noWrap/>
            <w:hideMark/>
          </w:tcPr>
          <w:p w14:paraId="6538B90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LA-G histocompatibility antigen, class I, G</w:t>
            </w:r>
          </w:p>
        </w:tc>
      </w:tr>
      <w:tr w:rsidR="00C15CE7" w:rsidRPr="00050CD7" w14:paraId="08D7072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475A1B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MOX1</w:t>
            </w:r>
          </w:p>
        </w:tc>
        <w:tc>
          <w:tcPr>
            <w:tcW w:w="8820" w:type="dxa"/>
            <w:noWrap/>
            <w:hideMark/>
          </w:tcPr>
          <w:p w14:paraId="3FC9D5E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HemeOxygenase1</w:t>
            </w:r>
          </w:p>
        </w:tc>
      </w:tr>
      <w:tr w:rsidR="00C15CE7" w:rsidRPr="00050CD7" w14:paraId="62EDE18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C39CE7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CAM2</w:t>
            </w:r>
          </w:p>
        </w:tc>
        <w:tc>
          <w:tcPr>
            <w:tcW w:w="8820" w:type="dxa"/>
            <w:noWrap/>
            <w:hideMark/>
          </w:tcPr>
          <w:p w14:paraId="10B3662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cellular adhesion molecule 2</w:t>
            </w:r>
          </w:p>
        </w:tc>
      </w:tr>
      <w:tr w:rsidR="00C15CE7" w:rsidRPr="00050CD7" w14:paraId="1B3976F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AF3061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FNg</w:t>
            </w:r>
            <w:proofErr w:type="spellEnd"/>
          </w:p>
        </w:tc>
        <w:tc>
          <w:tcPr>
            <w:tcW w:w="8820" w:type="dxa"/>
            <w:noWrap/>
            <w:hideMark/>
          </w:tcPr>
          <w:p w14:paraId="383C68D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feron gamma</w:t>
            </w:r>
          </w:p>
        </w:tc>
      </w:tr>
      <w:tr w:rsidR="00C15CE7" w:rsidRPr="00050CD7" w14:paraId="289CE1D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696CAE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GFBP6</w:t>
            </w:r>
          </w:p>
        </w:tc>
        <w:tc>
          <w:tcPr>
            <w:tcW w:w="8820" w:type="dxa"/>
            <w:noWrap/>
            <w:hideMark/>
          </w:tcPr>
          <w:p w14:paraId="61F238E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sulin like growth factor binding protein 6</w:t>
            </w:r>
          </w:p>
        </w:tc>
      </w:tr>
      <w:tr w:rsidR="00C15CE7" w:rsidRPr="00050CD7" w14:paraId="427454F7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591213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KZF3</w:t>
            </w:r>
          </w:p>
        </w:tc>
        <w:tc>
          <w:tcPr>
            <w:tcW w:w="8820" w:type="dxa"/>
            <w:noWrap/>
            <w:hideMark/>
          </w:tcPr>
          <w:p w14:paraId="4BB41D9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KAROS family zinc finger 3(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iolos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15CE7" w:rsidRPr="00050CD7" w14:paraId="4AE982D3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3EC5B6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8820" w:type="dxa"/>
            <w:noWrap/>
            <w:hideMark/>
          </w:tcPr>
          <w:p w14:paraId="1D7C3A5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 10</w:t>
            </w:r>
          </w:p>
        </w:tc>
      </w:tr>
      <w:tr w:rsidR="00C15CE7" w:rsidRPr="00050CD7" w14:paraId="3E6AD8B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B4CB8A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13</w:t>
            </w:r>
          </w:p>
        </w:tc>
        <w:tc>
          <w:tcPr>
            <w:tcW w:w="8820" w:type="dxa"/>
            <w:noWrap/>
            <w:hideMark/>
          </w:tcPr>
          <w:p w14:paraId="495412D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 13</w:t>
            </w:r>
          </w:p>
        </w:tc>
      </w:tr>
      <w:tr w:rsidR="00C15CE7" w:rsidRPr="00050CD7" w14:paraId="1A55177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407B5D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1RAPL1</w:t>
            </w:r>
          </w:p>
        </w:tc>
        <w:tc>
          <w:tcPr>
            <w:tcW w:w="8820" w:type="dxa"/>
            <w:noWrap/>
            <w:hideMark/>
          </w:tcPr>
          <w:p w14:paraId="56D729F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 1 receptor associated protein-like 1</w:t>
            </w:r>
          </w:p>
        </w:tc>
      </w:tr>
      <w:tr w:rsidR="00C15CE7" w:rsidRPr="00050CD7" w14:paraId="463CA594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D70F11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1RL1</w:t>
            </w:r>
          </w:p>
        </w:tc>
        <w:tc>
          <w:tcPr>
            <w:tcW w:w="8820" w:type="dxa"/>
            <w:noWrap/>
            <w:hideMark/>
          </w:tcPr>
          <w:p w14:paraId="00DDCB30" w14:textId="44F8DFEE" w:rsidR="00C15CE7" w:rsidRPr="00050CD7" w:rsidRDefault="006813DB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6813DB">
              <w:rPr>
                <w:rFonts w:ascii="Times New Roman" w:eastAsia="Times New Roman" w:hAnsi="Times New Roman" w:cs="Times New Roman"/>
                <w:color w:val="000000"/>
              </w:rPr>
              <w:t>nterleukin 1 receptor-like 1</w:t>
            </w:r>
          </w:p>
        </w:tc>
      </w:tr>
      <w:tr w:rsidR="00C15CE7" w:rsidRPr="00050CD7" w14:paraId="41637045" w14:textId="77777777" w:rsidTr="009A7DAE">
        <w:trPr>
          <w:trHeight w:val="269"/>
        </w:trPr>
        <w:tc>
          <w:tcPr>
            <w:tcW w:w="1638" w:type="dxa"/>
            <w:noWrap/>
            <w:hideMark/>
          </w:tcPr>
          <w:p w14:paraId="1FA8FF2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33</w:t>
            </w:r>
          </w:p>
        </w:tc>
        <w:tc>
          <w:tcPr>
            <w:tcW w:w="8820" w:type="dxa"/>
            <w:noWrap/>
            <w:hideMark/>
          </w:tcPr>
          <w:p w14:paraId="315038B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 33</w:t>
            </w:r>
          </w:p>
        </w:tc>
      </w:tr>
      <w:tr w:rsidR="00C15CE7" w:rsidRPr="00050CD7" w14:paraId="3DA47BA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ED6D36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3RB</w:t>
            </w:r>
          </w:p>
        </w:tc>
        <w:tc>
          <w:tcPr>
            <w:tcW w:w="8820" w:type="dxa"/>
            <w:noWrap/>
            <w:hideMark/>
          </w:tcPr>
          <w:p w14:paraId="32798D3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</w:t>
            </w:r>
            <w:proofErr w:type="gram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3 receptor/GMCSF 3 receptor, beta </w:t>
            </w:r>
          </w:p>
        </w:tc>
      </w:tr>
      <w:tr w:rsidR="00C15CE7" w:rsidRPr="00050CD7" w14:paraId="05F2A24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A27D5A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4</w:t>
            </w:r>
          </w:p>
        </w:tc>
        <w:tc>
          <w:tcPr>
            <w:tcW w:w="8820" w:type="dxa"/>
            <w:noWrap/>
            <w:hideMark/>
          </w:tcPr>
          <w:p w14:paraId="153D80A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 4</w:t>
            </w:r>
          </w:p>
        </w:tc>
      </w:tr>
      <w:tr w:rsidR="00C15CE7" w:rsidRPr="00050CD7" w14:paraId="7EB1DFC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84862B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L4R</w:t>
            </w:r>
          </w:p>
        </w:tc>
        <w:tc>
          <w:tcPr>
            <w:tcW w:w="8820" w:type="dxa"/>
            <w:noWrap/>
            <w:hideMark/>
          </w:tcPr>
          <w:p w14:paraId="1C00206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rleukin 4 Receptor</w:t>
            </w:r>
          </w:p>
        </w:tc>
      </w:tr>
      <w:tr w:rsidR="00C15CE7" w:rsidRPr="00050CD7" w14:paraId="3140BE5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8E28A9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PP4A</w:t>
            </w:r>
          </w:p>
        </w:tc>
        <w:tc>
          <w:tcPr>
            <w:tcW w:w="8820" w:type="dxa"/>
            <w:noWrap/>
            <w:hideMark/>
          </w:tcPr>
          <w:p w14:paraId="75EABC3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osyto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polyphosphate-4-phosphatase, type 1</w:t>
            </w:r>
          </w:p>
        </w:tc>
      </w:tr>
      <w:tr w:rsidR="00C15CE7" w:rsidRPr="00050CD7" w14:paraId="7E08D59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BD37B5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RAK3</w:t>
            </w:r>
          </w:p>
        </w:tc>
        <w:tc>
          <w:tcPr>
            <w:tcW w:w="8820" w:type="dxa"/>
            <w:noWrap/>
            <w:hideMark/>
          </w:tcPr>
          <w:p w14:paraId="1B2F304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Interleukin-1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eceptorassociated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kinase 3</w:t>
            </w:r>
          </w:p>
        </w:tc>
      </w:tr>
      <w:tr w:rsidR="00C15CE7" w:rsidRPr="00050CD7" w14:paraId="05126523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3F7BE4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TGAV</w:t>
            </w:r>
          </w:p>
        </w:tc>
        <w:tc>
          <w:tcPr>
            <w:tcW w:w="8820" w:type="dxa"/>
            <w:noWrap/>
            <w:hideMark/>
          </w:tcPr>
          <w:p w14:paraId="424B865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grin Alpha V</w:t>
            </w:r>
          </w:p>
        </w:tc>
      </w:tr>
      <w:tr w:rsidR="00C15CE7" w:rsidRPr="00050CD7" w14:paraId="4A3B88A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DBEA51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TGB3</w:t>
            </w:r>
          </w:p>
        </w:tc>
        <w:tc>
          <w:tcPr>
            <w:tcW w:w="8820" w:type="dxa"/>
            <w:noWrap/>
            <w:hideMark/>
          </w:tcPr>
          <w:p w14:paraId="05CF3D3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ntegrin, β-3</w:t>
            </w:r>
          </w:p>
        </w:tc>
      </w:tr>
      <w:tr w:rsidR="00C15CE7" w:rsidRPr="00050CD7" w14:paraId="3843E2B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8F5490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KL</w:t>
            </w:r>
          </w:p>
        </w:tc>
        <w:tc>
          <w:tcPr>
            <w:tcW w:w="8820" w:type="dxa"/>
            <w:noWrap/>
            <w:hideMark/>
          </w:tcPr>
          <w:p w14:paraId="24FE6DE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Klotho</w:t>
            </w:r>
            <w:proofErr w:type="spellEnd"/>
          </w:p>
        </w:tc>
      </w:tr>
      <w:tr w:rsidR="00C15CE7" w:rsidRPr="00050CD7" w14:paraId="32B6DA4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F5D068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KNG1</w:t>
            </w:r>
          </w:p>
        </w:tc>
        <w:tc>
          <w:tcPr>
            <w:tcW w:w="8820" w:type="dxa"/>
            <w:noWrap/>
            <w:hideMark/>
          </w:tcPr>
          <w:p w14:paraId="4ED1566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Kininoge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C15CE7" w:rsidRPr="00050CD7" w14:paraId="44F72854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BE1139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CN2</w:t>
            </w:r>
          </w:p>
        </w:tc>
        <w:tc>
          <w:tcPr>
            <w:tcW w:w="8820" w:type="dxa"/>
            <w:noWrap/>
            <w:hideMark/>
          </w:tcPr>
          <w:p w14:paraId="74B93F0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ipocal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6813DB" w:rsidRPr="00050CD7" w14:paraId="0BFBEB4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18C804C" w14:textId="77777777" w:rsidR="006813DB" w:rsidRPr="00050CD7" w:rsidRDefault="006813DB" w:rsidP="00B829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MNA</w:t>
            </w:r>
          </w:p>
        </w:tc>
        <w:tc>
          <w:tcPr>
            <w:tcW w:w="8820" w:type="dxa"/>
            <w:noWrap/>
            <w:hideMark/>
          </w:tcPr>
          <w:p w14:paraId="5622B162" w14:textId="77777777" w:rsidR="006813DB" w:rsidRPr="00050CD7" w:rsidRDefault="006813DB" w:rsidP="00B829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am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A/C</w:t>
            </w:r>
          </w:p>
        </w:tc>
      </w:tr>
      <w:tr w:rsidR="00C15CE7" w:rsidRPr="00050CD7" w14:paraId="75527EE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8D30611" w14:textId="1FA75634" w:rsidR="00C15CE7" w:rsidRPr="00050CD7" w:rsidRDefault="006813DB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P1B</w:t>
            </w:r>
          </w:p>
        </w:tc>
        <w:tc>
          <w:tcPr>
            <w:tcW w:w="8820" w:type="dxa"/>
            <w:noWrap/>
            <w:hideMark/>
          </w:tcPr>
          <w:p w14:paraId="329CAC11" w14:textId="0719460B" w:rsidR="00C15CE7" w:rsidRPr="00050CD7" w:rsidRDefault="006813DB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6813DB">
              <w:rPr>
                <w:rFonts w:ascii="Times New Roman" w:eastAsia="Times New Roman" w:hAnsi="Times New Roman" w:cs="Times New Roman"/>
                <w:color w:val="000000"/>
              </w:rPr>
              <w:t>ow density lipoprotein receptor-related protein 1B</w:t>
            </w:r>
          </w:p>
        </w:tc>
      </w:tr>
      <w:tr w:rsidR="00C15CE7" w:rsidRPr="00050CD7" w14:paraId="6543798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EC2F7F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SP1</w:t>
            </w:r>
          </w:p>
        </w:tc>
        <w:tc>
          <w:tcPr>
            <w:tcW w:w="8820" w:type="dxa"/>
            <w:noWrap/>
            <w:hideMark/>
          </w:tcPr>
          <w:p w14:paraId="08B01C2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ymphocyte specific protein 1</w:t>
            </w:r>
          </w:p>
        </w:tc>
      </w:tr>
      <w:tr w:rsidR="00C15CE7" w:rsidRPr="00050CD7" w14:paraId="0F1F9DB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8996A8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TA</w:t>
            </w:r>
          </w:p>
        </w:tc>
        <w:tc>
          <w:tcPr>
            <w:tcW w:w="8820" w:type="dxa"/>
            <w:noWrap/>
            <w:hideMark/>
          </w:tcPr>
          <w:p w14:paraId="6097E7D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ymphotox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Alpha</w:t>
            </w:r>
          </w:p>
        </w:tc>
      </w:tr>
      <w:tr w:rsidR="00C15CE7" w:rsidRPr="00050CD7" w14:paraId="7361FB8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AF2E45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TA4H</w:t>
            </w:r>
          </w:p>
        </w:tc>
        <w:tc>
          <w:tcPr>
            <w:tcW w:w="8820" w:type="dxa"/>
            <w:noWrap/>
            <w:hideMark/>
          </w:tcPr>
          <w:p w14:paraId="632F2D3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eukotriene A4 hydrolase</w:t>
            </w:r>
          </w:p>
        </w:tc>
      </w:tr>
      <w:tr w:rsidR="00C15CE7" w:rsidRPr="00050CD7" w14:paraId="4215855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0FA5F9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TC4S</w:t>
            </w:r>
          </w:p>
        </w:tc>
        <w:tc>
          <w:tcPr>
            <w:tcW w:w="8820" w:type="dxa"/>
            <w:noWrap/>
            <w:hideMark/>
          </w:tcPr>
          <w:p w14:paraId="703170D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leukotriene</w:t>
            </w:r>
            <w:proofErr w:type="gram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C4 synthase</w:t>
            </w:r>
          </w:p>
        </w:tc>
      </w:tr>
      <w:tr w:rsidR="00C15CE7" w:rsidRPr="00050CD7" w14:paraId="112DFAFD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EA9029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8820" w:type="dxa"/>
            <w:noWrap/>
            <w:hideMark/>
          </w:tcPr>
          <w:p w14:paraId="44D6411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Met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Oncoprotein</w:t>
            </w:r>
            <w:proofErr w:type="spellEnd"/>
          </w:p>
        </w:tc>
      </w:tr>
      <w:tr w:rsidR="00C15CE7" w:rsidRPr="00050CD7" w14:paraId="044876E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C02896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PO</w:t>
            </w:r>
          </w:p>
        </w:tc>
        <w:tc>
          <w:tcPr>
            <w:tcW w:w="8820" w:type="dxa"/>
            <w:noWrap/>
            <w:hideMark/>
          </w:tcPr>
          <w:p w14:paraId="785D6DC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yeloperoxidase</w:t>
            </w:r>
          </w:p>
        </w:tc>
      </w:tr>
      <w:tr w:rsidR="00C15CE7" w:rsidRPr="00050CD7" w14:paraId="014521B8" w14:textId="77777777" w:rsidTr="009A7DAE">
        <w:trPr>
          <w:trHeight w:val="287"/>
        </w:trPr>
        <w:tc>
          <w:tcPr>
            <w:tcW w:w="1638" w:type="dxa"/>
            <w:noWrap/>
            <w:hideMark/>
          </w:tcPr>
          <w:p w14:paraId="6B06009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S4A2</w:t>
            </w:r>
          </w:p>
        </w:tc>
        <w:tc>
          <w:tcPr>
            <w:tcW w:w="8820" w:type="dxa"/>
            <w:hideMark/>
          </w:tcPr>
          <w:p w14:paraId="6050783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Fc fragment of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g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, high affinity I, receptor for; beta polypeptide</w:t>
            </w:r>
          </w:p>
        </w:tc>
      </w:tr>
      <w:tr w:rsidR="00C15CE7" w:rsidRPr="00050CD7" w14:paraId="726B1DDE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42B3F6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YLK</w:t>
            </w:r>
          </w:p>
        </w:tc>
        <w:tc>
          <w:tcPr>
            <w:tcW w:w="8820" w:type="dxa"/>
            <w:noWrap/>
            <w:hideMark/>
          </w:tcPr>
          <w:p w14:paraId="1A2CF93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Myosin Light Chain Kinase</w:t>
            </w:r>
          </w:p>
        </w:tc>
      </w:tr>
      <w:tr w:rsidR="00C15CE7" w:rsidRPr="00050CD7" w14:paraId="6C31DDD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265CCB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AT2</w:t>
            </w:r>
          </w:p>
        </w:tc>
        <w:tc>
          <w:tcPr>
            <w:tcW w:w="8820" w:type="dxa"/>
            <w:noWrap/>
            <w:hideMark/>
          </w:tcPr>
          <w:p w14:paraId="666BD7C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cetyltransfer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C15CE7" w:rsidRPr="00050CD7" w14:paraId="37E5347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017752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CAM1</w:t>
            </w:r>
          </w:p>
        </w:tc>
        <w:tc>
          <w:tcPr>
            <w:tcW w:w="8820" w:type="dxa"/>
            <w:noWrap/>
            <w:hideMark/>
          </w:tcPr>
          <w:p w14:paraId="2EF5B43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Neural cell adhesion molecule</w:t>
            </w:r>
          </w:p>
        </w:tc>
      </w:tr>
      <w:tr w:rsidR="00C15CE7" w:rsidRPr="00050CD7" w14:paraId="66367DF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F19B38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OD1</w:t>
            </w:r>
          </w:p>
        </w:tc>
        <w:tc>
          <w:tcPr>
            <w:tcW w:w="8820" w:type="dxa"/>
            <w:noWrap/>
            <w:hideMark/>
          </w:tcPr>
          <w:p w14:paraId="480A4CF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Nucleotide-binding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oligomerizatio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domain containing 1 </w:t>
            </w:r>
          </w:p>
        </w:tc>
      </w:tr>
      <w:tr w:rsidR="00C15CE7" w:rsidRPr="00050CD7" w14:paraId="3A3F192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38B7A9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OS1</w:t>
            </w:r>
          </w:p>
        </w:tc>
        <w:tc>
          <w:tcPr>
            <w:tcW w:w="8820" w:type="dxa"/>
            <w:noWrap/>
            <w:hideMark/>
          </w:tcPr>
          <w:p w14:paraId="28EA06F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itric oxide synthase 1</w:t>
            </w:r>
          </w:p>
        </w:tc>
      </w:tr>
      <w:tr w:rsidR="00C15CE7" w:rsidRPr="00050CD7" w14:paraId="56A2CE04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1B583F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OS2A</w:t>
            </w:r>
          </w:p>
        </w:tc>
        <w:tc>
          <w:tcPr>
            <w:tcW w:w="8820" w:type="dxa"/>
            <w:noWrap/>
            <w:hideMark/>
          </w:tcPr>
          <w:p w14:paraId="4B94E33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itric oxide synthase 2A</w:t>
            </w:r>
          </w:p>
        </w:tc>
      </w:tr>
      <w:tr w:rsidR="00C15CE7" w:rsidRPr="00050CD7" w14:paraId="329BAEA3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EC64DF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OS3</w:t>
            </w:r>
          </w:p>
        </w:tc>
        <w:tc>
          <w:tcPr>
            <w:tcW w:w="8820" w:type="dxa"/>
            <w:noWrap/>
            <w:hideMark/>
          </w:tcPr>
          <w:p w14:paraId="58A8CBE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itric oxide synthase 3 (endothelial cell)</w:t>
            </w:r>
          </w:p>
        </w:tc>
      </w:tr>
      <w:tr w:rsidR="00C15CE7" w:rsidRPr="00050CD7" w14:paraId="071E36D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9877AC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8820" w:type="dxa"/>
            <w:noWrap/>
            <w:hideMark/>
          </w:tcPr>
          <w:p w14:paraId="7D7F17A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atriuretic peptide precursor A</w:t>
            </w:r>
          </w:p>
        </w:tc>
      </w:tr>
      <w:tr w:rsidR="00C15CE7" w:rsidRPr="00050CD7" w14:paraId="416F553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D2BABE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PSR1</w:t>
            </w:r>
          </w:p>
        </w:tc>
        <w:tc>
          <w:tcPr>
            <w:tcW w:w="8820" w:type="dxa"/>
            <w:noWrap/>
            <w:hideMark/>
          </w:tcPr>
          <w:p w14:paraId="7F6F95A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Neuropeptide S receptor 1, also know as G protein-coupled receptor 154 (GPR154)</w:t>
            </w:r>
          </w:p>
        </w:tc>
      </w:tr>
      <w:tr w:rsidR="00C15CE7" w:rsidRPr="00050CD7" w14:paraId="07F53ED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7258F4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ORMDL3</w:t>
            </w:r>
          </w:p>
        </w:tc>
        <w:tc>
          <w:tcPr>
            <w:tcW w:w="8820" w:type="dxa"/>
            <w:noWrap/>
            <w:hideMark/>
          </w:tcPr>
          <w:p w14:paraId="26F65E4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ORM1-like 3</w:t>
            </w:r>
          </w:p>
        </w:tc>
      </w:tr>
      <w:tr w:rsidR="00C15CE7" w:rsidRPr="00050CD7" w14:paraId="06B5C23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6793D1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ER1</w:t>
            </w:r>
          </w:p>
        </w:tc>
        <w:tc>
          <w:tcPr>
            <w:tcW w:w="8820" w:type="dxa"/>
            <w:noWrap/>
            <w:hideMark/>
          </w:tcPr>
          <w:p w14:paraId="5429538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eriod circadian protein homolog 1</w:t>
            </w:r>
          </w:p>
        </w:tc>
      </w:tr>
      <w:tr w:rsidR="00C15CE7" w:rsidRPr="00050CD7" w14:paraId="6EAD14C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5E8EA8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HF11</w:t>
            </w:r>
          </w:p>
        </w:tc>
        <w:tc>
          <w:tcPr>
            <w:tcW w:w="8820" w:type="dxa"/>
            <w:noWrap/>
            <w:hideMark/>
          </w:tcPr>
          <w:p w14:paraId="537A5DD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HD finger protein 11</w:t>
            </w:r>
          </w:p>
        </w:tc>
      </w:tr>
      <w:tr w:rsidR="00C15CE7" w:rsidRPr="00050CD7" w14:paraId="3CCA2BF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102EE0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LA2G4A</w:t>
            </w:r>
          </w:p>
        </w:tc>
        <w:tc>
          <w:tcPr>
            <w:tcW w:w="8820" w:type="dxa"/>
            <w:noWrap/>
            <w:hideMark/>
          </w:tcPr>
          <w:p w14:paraId="68729DB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hospholipase A2, group IVA (cytosolic calcium-dependent)</w:t>
            </w:r>
          </w:p>
        </w:tc>
      </w:tr>
      <w:tr w:rsidR="00C15CE7" w:rsidRPr="00050CD7" w14:paraId="15C6EBF6" w14:textId="77777777" w:rsidTr="009A7DAE">
        <w:trPr>
          <w:trHeight w:val="287"/>
        </w:trPr>
        <w:tc>
          <w:tcPr>
            <w:tcW w:w="1638" w:type="dxa"/>
            <w:noWrap/>
            <w:hideMark/>
          </w:tcPr>
          <w:p w14:paraId="3304968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LA2G7</w:t>
            </w:r>
          </w:p>
        </w:tc>
        <w:tc>
          <w:tcPr>
            <w:tcW w:w="8820" w:type="dxa"/>
            <w:hideMark/>
          </w:tcPr>
          <w:p w14:paraId="52100BB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lso</w:t>
            </w:r>
            <w:proofErr w:type="gram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called,PAFAH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; platelet activating factor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acetylhydrol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, (Phospholipase A2, group 7)</w:t>
            </w:r>
          </w:p>
        </w:tc>
      </w:tr>
      <w:tr w:rsidR="00C15CE7" w:rsidRPr="00050CD7" w14:paraId="3FD8B97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B57011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LAU</w:t>
            </w:r>
          </w:p>
        </w:tc>
        <w:tc>
          <w:tcPr>
            <w:tcW w:w="8820" w:type="dxa"/>
            <w:noWrap/>
            <w:hideMark/>
          </w:tcPr>
          <w:p w14:paraId="23D1256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Plasminogen activator,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urokin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, also known as UKTPA</w:t>
            </w:r>
          </w:p>
        </w:tc>
      </w:tr>
      <w:tr w:rsidR="00C15CE7" w:rsidRPr="00050CD7" w14:paraId="102ADE7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84F84E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PBP</w:t>
            </w:r>
          </w:p>
        </w:tc>
        <w:tc>
          <w:tcPr>
            <w:tcW w:w="8820" w:type="dxa"/>
            <w:noWrap/>
            <w:hideMark/>
          </w:tcPr>
          <w:p w14:paraId="1DAABC7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ro-platelet basic protein</w:t>
            </w:r>
          </w:p>
        </w:tc>
      </w:tr>
      <w:tr w:rsidR="00C15CE7" w:rsidRPr="00050CD7" w14:paraId="6B1B948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7A450C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PIB</w:t>
            </w:r>
          </w:p>
        </w:tc>
        <w:tc>
          <w:tcPr>
            <w:tcW w:w="8820" w:type="dxa"/>
            <w:noWrap/>
            <w:hideMark/>
          </w:tcPr>
          <w:p w14:paraId="55BB667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eptidy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roly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Isomerase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</w:tr>
      <w:tr w:rsidR="00C15CE7" w:rsidRPr="00050CD7" w14:paraId="4E4E80E9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C1E608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TGDR</w:t>
            </w:r>
          </w:p>
        </w:tc>
        <w:tc>
          <w:tcPr>
            <w:tcW w:w="8820" w:type="dxa"/>
            <w:noWrap/>
            <w:hideMark/>
          </w:tcPr>
          <w:p w14:paraId="5468FDC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rostaglandin D2 receptor (DP)</w:t>
            </w:r>
          </w:p>
        </w:tc>
      </w:tr>
      <w:tr w:rsidR="00C15CE7" w:rsidRPr="00050CD7" w14:paraId="313A14E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4B4574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YHIN1</w:t>
            </w:r>
          </w:p>
        </w:tc>
        <w:tc>
          <w:tcPr>
            <w:tcW w:w="8820" w:type="dxa"/>
            <w:noWrap/>
            <w:hideMark/>
          </w:tcPr>
          <w:p w14:paraId="05859A43" w14:textId="354B19C7" w:rsidR="00C15CE7" w:rsidRPr="00050CD7" w:rsidRDefault="000E40C1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E40C1">
              <w:rPr>
                <w:rFonts w:ascii="Times New Roman" w:eastAsia="Times New Roman" w:hAnsi="Times New Roman" w:cs="Times New Roman"/>
                <w:color w:val="000000"/>
              </w:rPr>
              <w:t>yrin</w:t>
            </w:r>
            <w:proofErr w:type="spellEnd"/>
            <w:r w:rsidRPr="000E40C1">
              <w:rPr>
                <w:rFonts w:ascii="Times New Roman" w:eastAsia="Times New Roman" w:hAnsi="Times New Roman" w:cs="Times New Roman"/>
                <w:color w:val="000000"/>
              </w:rPr>
              <w:t xml:space="preserve"> and HIN domain family, member 1</w:t>
            </w:r>
          </w:p>
        </w:tc>
      </w:tr>
      <w:tr w:rsidR="00C15CE7" w:rsidRPr="00050CD7" w14:paraId="0386EB7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C4145A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ASSF8</w:t>
            </w:r>
          </w:p>
        </w:tc>
        <w:tc>
          <w:tcPr>
            <w:tcW w:w="8820" w:type="dxa"/>
            <w:noWrap/>
            <w:hideMark/>
          </w:tcPr>
          <w:p w14:paraId="0F18E531" w14:textId="7564003F" w:rsidR="00C15CE7" w:rsidRPr="00050CD7" w:rsidRDefault="000E40C1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0C1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0E40C1">
              <w:rPr>
                <w:rFonts w:ascii="Times New Roman" w:eastAsia="Times New Roman" w:hAnsi="Times New Roman" w:cs="Times New Roman"/>
                <w:color w:val="000000"/>
              </w:rPr>
              <w:t xml:space="preserve"> association (</w:t>
            </w:r>
            <w:proofErr w:type="spellStart"/>
            <w:r w:rsidRPr="000E40C1">
              <w:rPr>
                <w:rFonts w:ascii="Times New Roman" w:eastAsia="Times New Roman" w:hAnsi="Times New Roman" w:cs="Times New Roman"/>
                <w:color w:val="000000"/>
              </w:rPr>
              <w:t>RalGDS</w:t>
            </w:r>
            <w:proofErr w:type="spellEnd"/>
            <w:r w:rsidRPr="000E40C1">
              <w:rPr>
                <w:rFonts w:ascii="Times New Roman" w:eastAsia="Times New Roman" w:hAnsi="Times New Roman" w:cs="Times New Roman"/>
                <w:color w:val="000000"/>
              </w:rPr>
              <w:t>/AF-6) domain family (N-terminal) member 8</w:t>
            </w:r>
          </w:p>
        </w:tc>
      </w:tr>
      <w:tr w:rsidR="00165AB4" w:rsidRPr="00050CD7" w14:paraId="01456AC9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2C23C11" w14:textId="77777777" w:rsidR="00165AB4" w:rsidRPr="00050CD7" w:rsidRDefault="00165AB4" w:rsidP="00165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CAN2</w:t>
            </w:r>
          </w:p>
        </w:tc>
        <w:tc>
          <w:tcPr>
            <w:tcW w:w="8820" w:type="dxa"/>
            <w:noWrap/>
            <w:hideMark/>
          </w:tcPr>
          <w:p w14:paraId="20874A98" w14:textId="77777777" w:rsidR="00165AB4" w:rsidRPr="00050CD7" w:rsidRDefault="00165AB4" w:rsidP="00165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165AB4">
              <w:rPr>
                <w:rFonts w:ascii="Times New Roman" w:eastAsia="Times New Roman" w:hAnsi="Times New Roman" w:cs="Times New Roman"/>
                <w:color w:val="000000"/>
              </w:rPr>
              <w:t xml:space="preserve">egulator of </w:t>
            </w:r>
            <w:proofErr w:type="spellStart"/>
            <w:r w:rsidRPr="00165AB4">
              <w:rPr>
                <w:rFonts w:ascii="Times New Roman" w:eastAsia="Times New Roman" w:hAnsi="Times New Roman" w:cs="Times New Roman"/>
                <w:color w:val="000000"/>
              </w:rPr>
              <w:t>calcineurin</w:t>
            </w:r>
            <w:proofErr w:type="spellEnd"/>
            <w:r w:rsidRPr="00165AB4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C15CE7" w:rsidRPr="00050CD7" w14:paraId="18DB54D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A049D0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CBTB1</w:t>
            </w:r>
          </w:p>
        </w:tc>
        <w:tc>
          <w:tcPr>
            <w:tcW w:w="8820" w:type="dxa"/>
            <w:noWrap/>
            <w:hideMark/>
          </w:tcPr>
          <w:p w14:paraId="4E09237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CC1 and BTB domain containing protein 1</w:t>
            </w:r>
          </w:p>
        </w:tc>
      </w:tr>
      <w:tr w:rsidR="00C15CE7" w:rsidRPr="00050CD7" w14:paraId="2871B42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152357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TP2</w:t>
            </w:r>
          </w:p>
        </w:tc>
        <w:tc>
          <w:tcPr>
            <w:tcW w:w="8820" w:type="dxa"/>
            <w:noWrap/>
            <w:hideMark/>
          </w:tcPr>
          <w:p w14:paraId="39D8DD29" w14:textId="5CA30B90" w:rsidR="00C15CE7" w:rsidRPr="00050CD7" w:rsidRDefault="000E40C1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0E40C1">
              <w:rPr>
                <w:rFonts w:ascii="Times New Roman" w:eastAsia="Times New Roman" w:hAnsi="Times New Roman" w:cs="Times New Roman"/>
                <w:color w:val="000000"/>
              </w:rPr>
              <w:t>eceptor (chemosensory) transporter protein 2</w:t>
            </w:r>
          </w:p>
        </w:tc>
      </w:tr>
      <w:tr w:rsidR="00C15CE7" w:rsidRPr="00050CD7" w14:paraId="761E234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D19840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UNX1</w:t>
            </w:r>
          </w:p>
        </w:tc>
        <w:tc>
          <w:tcPr>
            <w:tcW w:w="8820" w:type="dxa"/>
            <w:noWrap/>
            <w:hideMark/>
          </w:tcPr>
          <w:p w14:paraId="46E9DE8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unt related transcription Factor 1</w:t>
            </w:r>
          </w:p>
        </w:tc>
      </w:tr>
      <w:tr w:rsidR="00C15CE7" w:rsidRPr="00050CD7" w14:paraId="79F67E7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D3D160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UNX3</w:t>
            </w:r>
          </w:p>
        </w:tc>
        <w:tc>
          <w:tcPr>
            <w:tcW w:w="8820" w:type="dxa"/>
            <w:noWrap/>
            <w:hideMark/>
          </w:tcPr>
          <w:p w14:paraId="2B82779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Runt-related transcription factor 3</w:t>
            </w:r>
          </w:p>
        </w:tc>
      </w:tr>
      <w:tr w:rsidR="00C15CE7" w:rsidRPr="00050CD7" w14:paraId="210FD0B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05DC4F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CGB1A1</w:t>
            </w:r>
          </w:p>
        </w:tc>
        <w:tc>
          <w:tcPr>
            <w:tcW w:w="8820" w:type="dxa"/>
            <w:noWrap/>
            <w:hideMark/>
          </w:tcPr>
          <w:p w14:paraId="285AF53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cretoglob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, family 1A, member 1</w:t>
            </w:r>
          </w:p>
        </w:tc>
      </w:tr>
      <w:tr w:rsidR="00C15CE7" w:rsidRPr="00050CD7" w14:paraId="5CA41B7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6C7529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LL</w:t>
            </w:r>
          </w:p>
        </w:tc>
        <w:tc>
          <w:tcPr>
            <w:tcW w:w="8820" w:type="dxa"/>
            <w:noWrap/>
            <w:hideMark/>
          </w:tcPr>
          <w:p w14:paraId="57B9A2E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lect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</w:tr>
      <w:tr w:rsidR="00C15CE7" w:rsidRPr="00050CD7" w14:paraId="765EF277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EBE60B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LP</w:t>
            </w:r>
          </w:p>
        </w:tc>
        <w:tc>
          <w:tcPr>
            <w:tcW w:w="8820" w:type="dxa"/>
            <w:noWrap/>
            <w:hideMark/>
          </w:tcPr>
          <w:p w14:paraId="08907CE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lect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</w:p>
        </w:tc>
      </w:tr>
      <w:tr w:rsidR="00C15CE7" w:rsidRPr="00050CD7" w14:paraId="11BDB2E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388B0B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NP6</w:t>
            </w:r>
          </w:p>
        </w:tc>
        <w:tc>
          <w:tcPr>
            <w:tcW w:w="8820" w:type="dxa"/>
            <w:noWrap/>
            <w:hideMark/>
          </w:tcPr>
          <w:p w14:paraId="1DF1706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ntrin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specific peptidase 6</w:t>
            </w:r>
          </w:p>
        </w:tc>
      </w:tr>
      <w:tr w:rsidR="00C15CE7" w:rsidRPr="00050CD7" w14:paraId="48CF7DBD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585AD3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RPINB3</w:t>
            </w:r>
          </w:p>
        </w:tc>
        <w:tc>
          <w:tcPr>
            <w:tcW w:w="8820" w:type="dxa"/>
            <w:noWrap/>
            <w:hideMark/>
          </w:tcPr>
          <w:p w14:paraId="6452507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rine peptidase Inhibitor, clade B member 3</w:t>
            </w:r>
          </w:p>
        </w:tc>
      </w:tr>
      <w:tr w:rsidR="00C15CE7" w:rsidRPr="00050CD7" w14:paraId="6F3AE236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B178DC8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TDB2</w:t>
            </w:r>
          </w:p>
        </w:tc>
        <w:tc>
          <w:tcPr>
            <w:tcW w:w="8820" w:type="dxa"/>
            <w:noWrap/>
            <w:hideMark/>
          </w:tcPr>
          <w:p w14:paraId="31A70E7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ET domain, bifurcated 2</w:t>
            </w:r>
          </w:p>
        </w:tc>
      </w:tr>
      <w:tr w:rsidR="00C15CE7" w:rsidRPr="00050CD7" w14:paraId="184617E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105354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LAIN1</w:t>
            </w:r>
          </w:p>
        </w:tc>
        <w:tc>
          <w:tcPr>
            <w:tcW w:w="8820" w:type="dxa"/>
            <w:noWrap/>
            <w:hideMark/>
          </w:tcPr>
          <w:p w14:paraId="7FD9511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LAIN motif family, member 1</w:t>
            </w:r>
          </w:p>
        </w:tc>
      </w:tr>
      <w:tr w:rsidR="00C15CE7" w:rsidRPr="00050CD7" w14:paraId="4CA2E44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4107C5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PINK5</w:t>
            </w:r>
          </w:p>
        </w:tc>
        <w:tc>
          <w:tcPr>
            <w:tcW w:w="8820" w:type="dxa"/>
            <w:noWrap/>
            <w:hideMark/>
          </w:tcPr>
          <w:p w14:paraId="177E297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Serine peptidase inhibitor,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Kazal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type 5</w:t>
            </w:r>
          </w:p>
        </w:tc>
      </w:tr>
      <w:tr w:rsidR="00C15CE7" w:rsidRPr="00050CD7" w14:paraId="1BD7F24E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01B411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RP9</w:t>
            </w:r>
          </w:p>
        </w:tc>
        <w:tc>
          <w:tcPr>
            <w:tcW w:w="8820" w:type="dxa"/>
            <w:noWrap/>
            <w:hideMark/>
          </w:tcPr>
          <w:p w14:paraId="509DFBE2" w14:textId="3897A1F9" w:rsidR="00C15CE7" w:rsidRPr="00050CD7" w:rsidRDefault="00B91B58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91B58">
              <w:rPr>
                <w:rFonts w:ascii="Times New Roman" w:eastAsia="Times New Roman" w:hAnsi="Times New Roman" w:cs="Times New Roman"/>
                <w:color w:val="000000"/>
              </w:rPr>
              <w:t>ignal recognition particle 9kDa</w:t>
            </w:r>
          </w:p>
        </w:tc>
      </w:tr>
      <w:tr w:rsidR="00C15CE7" w:rsidRPr="00050CD7" w14:paraId="16C0245F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67760E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TAT6</w:t>
            </w:r>
          </w:p>
        </w:tc>
        <w:tc>
          <w:tcPr>
            <w:tcW w:w="8820" w:type="dxa"/>
            <w:noWrap/>
            <w:hideMark/>
          </w:tcPr>
          <w:p w14:paraId="6CCDF54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Signal transducer and activator of transcription 6</w:t>
            </w:r>
          </w:p>
        </w:tc>
      </w:tr>
      <w:tr w:rsidR="00C15CE7" w:rsidRPr="00050CD7" w14:paraId="6F59FED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4400C9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BX21</w:t>
            </w:r>
          </w:p>
        </w:tc>
        <w:tc>
          <w:tcPr>
            <w:tcW w:w="8820" w:type="dxa"/>
            <w:noWrap/>
            <w:hideMark/>
          </w:tcPr>
          <w:p w14:paraId="083063B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-box 21</w:t>
            </w:r>
          </w:p>
        </w:tc>
      </w:tr>
      <w:tr w:rsidR="00C15CE7" w:rsidRPr="00050CD7" w14:paraId="6C83161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A931AAE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BXA2R</w:t>
            </w:r>
          </w:p>
        </w:tc>
        <w:tc>
          <w:tcPr>
            <w:tcW w:w="8820" w:type="dxa"/>
            <w:noWrap/>
            <w:hideMark/>
          </w:tcPr>
          <w:p w14:paraId="2873809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hromboxane A2 receptor</w:t>
            </w:r>
          </w:p>
        </w:tc>
      </w:tr>
      <w:tr w:rsidR="00C15CE7" w:rsidRPr="00050CD7" w14:paraId="6FF8BFAC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7BF399C4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EK</w:t>
            </w:r>
          </w:p>
        </w:tc>
        <w:tc>
          <w:tcPr>
            <w:tcW w:w="8820" w:type="dxa"/>
            <w:noWrap/>
            <w:hideMark/>
          </w:tcPr>
          <w:p w14:paraId="4B5EE89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yrosine Kinase, endothelial</w:t>
            </w:r>
          </w:p>
        </w:tc>
      </w:tr>
      <w:tr w:rsidR="00C15CE7" w:rsidRPr="00050CD7" w14:paraId="48937ACB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34DE2B7C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8820" w:type="dxa"/>
            <w:noWrap/>
            <w:hideMark/>
          </w:tcPr>
          <w:p w14:paraId="4A37139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ransforming growth factor, beta 1</w:t>
            </w:r>
          </w:p>
        </w:tc>
      </w:tr>
      <w:tr w:rsidR="00C15CE7" w:rsidRPr="00050CD7" w14:paraId="4B93DF27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5CDAA87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</w:p>
        </w:tc>
        <w:tc>
          <w:tcPr>
            <w:tcW w:w="8820" w:type="dxa"/>
            <w:noWrap/>
            <w:hideMark/>
          </w:tcPr>
          <w:p w14:paraId="4B7CEA1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ransforming growth factor beta receptor II</w:t>
            </w:r>
          </w:p>
        </w:tc>
      </w:tr>
      <w:tr w:rsidR="00C15CE7" w:rsidRPr="00050CD7" w14:paraId="366CF96A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2E4B43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GFBR3</w:t>
            </w:r>
          </w:p>
        </w:tc>
        <w:tc>
          <w:tcPr>
            <w:tcW w:w="8820" w:type="dxa"/>
            <w:noWrap/>
            <w:hideMark/>
          </w:tcPr>
          <w:p w14:paraId="1AE140D3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Transforming growth factor beta receptor III </w:t>
            </w:r>
          </w:p>
        </w:tc>
      </w:tr>
      <w:tr w:rsidR="00C15CE7" w:rsidRPr="00050CD7" w14:paraId="36C47CB3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DA91A9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8820" w:type="dxa"/>
            <w:noWrap/>
            <w:hideMark/>
          </w:tcPr>
          <w:p w14:paraId="2B6D1C52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Toll Like Receptor 4 </w:t>
            </w:r>
          </w:p>
        </w:tc>
      </w:tr>
      <w:tr w:rsidR="00C15CE7" w:rsidRPr="00050CD7" w14:paraId="79EE5828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AF0A72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LR9</w:t>
            </w:r>
          </w:p>
        </w:tc>
        <w:tc>
          <w:tcPr>
            <w:tcW w:w="8820" w:type="dxa"/>
            <w:noWrap/>
            <w:hideMark/>
          </w:tcPr>
          <w:p w14:paraId="6D4A8CD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oll-like receptor 9</w:t>
            </w:r>
          </w:p>
        </w:tc>
      </w:tr>
      <w:tr w:rsidR="00C15CE7" w:rsidRPr="00050CD7" w14:paraId="79E9472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7B8E2BA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8820" w:type="dxa"/>
            <w:noWrap/>
            <w:hideMark/>
          </w:tcPr>
          <w:p w14:paraId="1ADEDE80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umor necrosis factor</w:t>
            </w:r>
          </w:p>
        </w:tc>
      </w:tr>
      <w:tr w:rsidR="00C15CE7" w:rsidRPr="00050CD7" w14:paraId="7279CE73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055AC2BD" w14:textId="1EA6E7D8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NIP</w:t>
            </w:r>
            <w:r w:rsidR="000977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20" w:type="dxa"/>
            <w:noWrap/>
            <w:hideMark/>
          </w:tcPr>
          <w:p w14:paraId="05ED88F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TNFAIP3 interacting protein 1</w:t>
            </w:r>
          </w:p>
        </w:tc>
      </w:tr>
      <w:tr w:rsidR="00C15CE7" w:rsidRPr="00050CD7" w14:paraId="466D61D2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45F20C3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RAP1</w:t>
            </w:r>
          </w:p>
        </w:tc>
        <w:tc>
          <w:tcPr>
            <w:tcW w:w="8820" w:type="dxa"/>
            <w:noWrap/>
            <w:hideMark/>
          </w:tcPr>
          <w:p w14:paraId="71CB45F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NF receptor associated protein</w:t>
            </w:r>
          </w:p>
        </w:tc>
      </w:tr>
      <w:tr w:rsidR="00C15CE7" w:rsidRPr="00050CD7" w14:paraId="6A8F27E8" w14:textId="77777777" w:rsidTr="009A7DAE">
        <w:trPr>
          <w:trHeight w:val="278"/>
        </w:trPr>
        <w:tc>
          <w:tcPr>
            <w:tcW w:w="1638" w:type="dxa"/>
            <w:noWrap/>
            <w:hideMark/>
          </w:tcPr>
          <w:p w14:paraId="6D4E9259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TSLP</w:t>
            </w:r>
          </w:p>
        </w:tc>
        <w:tc>
          <w:tcPr>
            <w:tcW w:w="8820" w:type="dxa"/>
            <w:noWrap/>
            <w:hideMark/>
          </w:tcPr>
          <w:p w14:paraId="7A515119" w14:textId="51B2B2A4" w:rsidR="00C15CE7" w:rsidRPr="00050CD7" w:rsidRDefault="00B91B58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B91B58">
              <w:rPr>
                <w:rFonts w:ascii="Times New Roman" w:eastAsia="Times New Roman" w:hAnsi="Times New Roman" w:cs="Times New Roman"/>
                <w:color w:val="000000"/>
              </w:rPr>
              <w:t>hymic</w:t>
            </w:r>
            <w:proofErr w:type="spellEnd"/>
            <w:r w:rsidRPr="00B91B58">
              <w:rPr>
                <w:rFonts w:ascii="Times New Roman" w:eastAsia="Times New Roman" w:hAnsi="Times New Roman" w:cs="Times New Roman"/>
                <w:color w:val="000000"/>
              </w:rPr>
              <w:t xml:space="preserve"> stromal </w:t>
            </w:r>
            <w:proofErr w:type="spellStart"/>
            <w:r w:rsidRPr="00B91B58">
              <w:rPr>
                <w:rFonts w:ascii="Times New Roman" w:eastAsia="Times New Roman" w:hAnsi="Times New Roman" w:cs="Times New Roman"/>
                <w:color w:val="000000"/>
              </w:rPr>
              <w:t>lymphopoietin</w:t>
            </w:r>
            <w:proofErr w:type="spellEnd"/>
          </w:p>
        </w:tc>
      </w:tr>
      <w:tr w:rsidR="00C15CE7" w:rsidRPr="00050CD7" w14:paraId="53B64015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0FAE645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UBC</w:t>
            </w:r>
          </w:p>
        </w:tc>
        <w:tc>
          <w:tcPr>
            <w:tcW w:w="8820" w:type="dxa"/>
            <w:noWrap/>
            <w:hideMark/>
          </w:tcPr>
          <w:p w14:paraId="0460A9A1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Ubiquitin C</w:t>
            </w:r>
          </w:p>
        </w:tc>
      </w:tr>
      <w:tr w:rsidR="00165AB4" w:rsidRPr="00050CD7" w14:paraId="7638957E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2C192595" w14:textId="77777777" w:rsidR="00165AB4" w:rsidRPr="00050CD7" w:rsidRDefault="00165AB4" w:rsidP="00165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1</w:t>
            </w:r>
          </w:p>
        </w:tc>
        <w:tc>
          <w:tcPr>
            <w:tcW w:w="8820" w:type="dxa"/>
            <w:noWrap/>
            <w:hideMark/>
          </w:tcPr>
          <w:p w14:paraId="5BC380FF" w14:textId="77777777" w:rsidR="00165AB4" w:rsidRPr="00050CD7" w:rsidRDefault="00165AB4" w:rsidP="00165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AA8">
              <w:rPr>
                <w:rFonts w:ascii="Times New Roman" w:eastAsia="Times New Roman" w:hAnsi="Times New Roman" w:cs="Times New Roman"/>
                <w:color w:val="000000"/>
              </w:rPr>
              <w:t xml:space="preserve">URI1, </w:t>
            </w:r>
            <w:proofErr w:type="spellStart"/>
            <w:r w:rsidRPr="00883AA8">
              <w:rPr>
                <w:rFonts w:ascii="Times New Roman" w:eastAsia="Times New Roman" w:hAnsi="Times New Roman" w:cs="Times New Roman"/>
                <w:color w:val="000000"/>
              </w:rPr>
              <w:t>prefoldin</w:t>
            </w:r>
            <w:proofErr w:type="spellEnd"/>
            <w:r w:rsidRPr="00883AA8">
              <w:rPr>
                <w:rFonts w:ascii="Times New Roman" w:eastAsia="Times New Roman" w:hAnsi="Times New Roman" w:cs="Times New Roman"/>
                <w:color w:val="000000"/>
              </w:rPr>
              <w:t>-like chaperone</w:t>
            </w:r>
          </w:p>
        </w:tc>
      </w:tr>
      <w:tr w:rsidR="00C15CE7" w:rsidRPr="00050CD7" w14:paraId="37E50109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11C53C8D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VCAM1</w:t>
            </w:r>
          </w:p>
        </w:tc>
        <w:tc>
          <w:tcPr>
            <w:tcW w:w="8820" w:type="dxa"/>
            <w:noWrap/>
            <w:hideMark/>
          </w:tcPr>
          <w:p w14:paraId="56B0954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Vascular cell adhesion molecule 1</w:t>
            </w:r>
          </w:p>
        </w:tc>
      </w:tr>
      <w:tr w:rsidR="00C15CE7" w:rsidRPr="00050CD7" w14:paraId="32511240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7659846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WDR36</w:t>
            </w:r>
          </w:p>
        </w:tc>
        <w:tc>
          <w:tcPr>
            <w:tcW w:w="8820" w:type="dxa"/>
            <w:noWrap/>
            <w:hideMark/>
          </w:tcPr>
          <w:p w14:paraId="3F8FA5BF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</w:rPr>
            </w:pPr>
            <w:r w:rsidRPr="00050CD7">
              <w:rPr>
                <w:rFonts w:ascii="Times New Roman" w:eastAsia="Times New Roman" w:hAnsi="Times New Roman" w:cs="Times New Roman"/>
              </w:rPr>
              <w:t>WD repeat domain 36</w:t>
            </w:r>
          </w:p>
        </w:tc>
      </w:tr>
      <w:tr w:rsidR="00C15CE7" w:rsidRPr="00050CD7" w14:paraId="2C6D2431" w14:textId="77777777" w:rsidTr="009A7DAE">
        <w:trPr>
          <w:trHeight w:val="300"/>
        </w:trPr>
        <w:tc>
          <w:tcPr>
            <w:tcW w:w="1638" w:type="dxa"/>
            <w:noWrap/>
            <w:hideMark/>
          </w:tcPr>
          <w:p w14:paraId="6B35ECC7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CD7">
              <w:rPr>
                <w:rFonts w:ascii="Times New Roman" w:eastAsia="Times New Roman" w:hAnsi="Times New Roman" w:cs="Times New Roman"/>
                <w:color w:val="000000"/>
              </w:rPr>
              <w:t>ZPBP2</w:t>
            </w:r>
          </w:p>
        </w:tc>
        <w:tc>
          <w:tcPr>
            <w:tcW w:w="8820" w:type="dxa"/>
            <w:noWrap/>
            <w:hideMark/>
          </w:tcPr>
          <w:p w14:paraId="0EC96BBB" w14:textId="77777777" w:rsidR="00C15CE7" w:rsidRPr="00050CD7" w:rsidRDefault="00C15CE7" w:rsidP="00C84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Zona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>pellucida</w:t>
            </w:r>
            <w:proofErr w:type="spellEnd"/>
            <w:r w:rsidRPr="00050CD7">
              <w:rPr>
                <w:rFonts w:ascii="Times New Roman" w:eastAsia="Times New Roman" w:hAnsi="Times New Roman" w:cs="Times New Roman"/>
                <w:color w:val="000000"/>
              </w:rPr>
              <w:t xml:space="preserve"> binding protein 2</w:t>
            </w:r>
          </w:p>
        </w:tc>
      </w:tr>
    </w:tbl>
    <w:p w14:paraId="7933B75B" w14:textId="628A76FB" w:rsidR="008316E0" w:rsidRPr="00050CD7" w:rsidRDefault="008316E0">
      <w:pPr>
        <w:rPr>
          <w:rFonts w:ascii="Times New Roman" w:hAnsi="Times New Roman" w:cs="Times New Roman"/>
          <w:b/>
          <w:sz w:val="24"/>
          <w:szCs w:val="24"/>
        </w:rPr>
      </w:pPr>
    </w:p>
    <w:sectPr w:rsidR="008316E0" w:rsidRPr="00050CD7" w:rsidSect="0076063B">
      <w:footerReference w:type="even" r:id="rId9"/>
      <w:footerReference w:type="default" r:id="rId10"/>
      <w:type w:val="continuous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C0E36" w14:textId="77777777" w:rsidR="004515EB" w:rsidRDefault="004515EB" w:rsidP="00A61A9C">
      <w:pPr>
        <w:spacing w:after="0" w:line="240" w:lineRule="auto"/>
      </w:pPr>
      <w:r>
        <w:separator/>
      </w:r>
    </w:p>
  </w:endnote>
  <w:endnote w:type="continuationSeparator" w:id="0">
    <w:p w14:paraId="56290335" w14:textId="77777777" w:rsidR="004515EB" w:rsidRDefault="004515EB" w:rsidP="00A61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EBAE6" w14:textId="77777777" w:rsidR="004515EB" w:rsidRDefault="004515EB" w:rsidP="003637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C0CE7E" w14:textId="77777777" w:rsidR="004515EB" w:rsidRDefault="004515EB" w:rsidP="00A61A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DD2F2B" w14:textId="77777777" w:rsidR="004515EB" w:rsidRDefault="004515EB" w:rsidP="003637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07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AC73A5" w14:textId="77777777" w:rsidR="004515EB" w:rsidRDefault="004515EB" w:rsidP="00A61A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E8E73" w14:textId="77777777" w:rsidR="004515EB" w:rsidRDefault="004515EB" w:rsidP="00A61A9C">
      <w:pPr>
        <w:spacing w:after="0" w:line="240" w:lineRule="auto"/>
      </w:pPr>
      <w:r>
        <w:separator/>
      </w:r>
    </w:p>
  </w:footnote>
  <w:footnote w:type="continuationSeparator" w:id="0">
    <w:p w14:paraId="3B7C9F78" w14:textId="77777777" w:rsidR="004515EB" w:rsidRDefault="004515EB" w:rsidP="00A61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AB0E9E"/>
    <w:multiLevelType w:val="hybridMultilevel"/>
    <w:tmpl w:val="1E6C5C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E15C88"/>
    <w:multiLevelType w:val="hybridMultilevel"/>
    <w:tmpl w:val="8AC04FBC"/>
    <w:lvl w:ilvl="0" w:tplc="CD4E9FB6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302190"/>
    <w:multiLevelType w:val="hybridMultilevel"/>
    <w:tmpl w:val="CAA264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0D5696"/>
    <w:multiLevelType w:val="multilevel"/>
    <w:tmpl w:val="152C7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8E14C1"/>
    <w:multiLevelType w:val="hybridMultilevel"/>
    <w:tmpl w:val="22CE8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fdpt2r6wsxwbeavpcps92v29arrre20w0v&quot;&gt;RBEL I MS ref Library&lt;record-ids&gt;&lt;item&gt;161&lt;/item&gt;&lt;item&gt;162&lt;/item&gt;&lt;item&gt;164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/record-ids&gt;&lt;/item&gt;&lt;/Libraries&gt;"/>
  </w:docVars>
  <w:rsids>
    <w:rsidRoot w:val="00063A89"/>
    <w:rsid w:val="000006ED"/>
    <w:rsid w:val="00000E5D"/>
    <w:rsid w:val="00002E07"/>
    <w:rsid w:val="00013CAE"/>
    <w:rsid w:val="00032051"/>
    <w:rsid w:val="00040E6B"/>
    <w:rsid w:val="00047D01"/>
    <w:rsid w:val="00050299"/>
    <w:rsid w:val="00050CD7"/>
    <w:rsid w:val="000543FD"/>
    <w:rsid w:val="000611E6"/>
    <w:rsid w:val="00063262"/>
    <w:rsid w:val="00063A89"/>
    <w:rsid w:val="0006677E"/>
    <w:rsid w:val="00075E79"/>
    <w:rsid w:val="00081952"/>
    <w:rsid w:val="000871B0"/>
    <w:rsid w:val="00090F36"/>
    <w:rsid w:val="000977FB"/>
    <w:rsid w:val="000A0D17"/>
    <w:rsid w:val="000A0D28"/>
    <w:rsid w:val="000A5A25"/>
    <w:rsid w:val="000A75B4"/>
    <w:rsid w:val="000B0C5E"/>
    <w:rsid w:val="000B4800"/>
    <w:rsid w:val="000B7891"/>
    <w:rsid w:val="000C7245"/>
    <w:rsid w:val="000D5748"/>
    <w:rsid w:val="000E17E6"/>
    <w:rsid w:val="000E32DB"/>
    <w:rsid w:val="000E40C1"/>
    <w:rsid w:val="00106398"/>
    <w:rsid w:val="001070BE"/>
    <w:rsid w:val="00110C95"/>
    <w:rsid w:val="001140B6"/>
    <w:rsid w:val="0011726E"/>
    <w:rsid w:val="00126F77"/>
    <w:rsid w:val="00130D4B"/>
    <w:rsid w:val="00133B3C"/>
    <w:rsid w:val="00136CE5"/>
    <w:rsid w:val="00153E34"/>
    <w:rsid w:val="00157B5A"/>
    <w:rsid w:val="00165A49"/>
    <w:rsid w:val="00165AB4"/>
    <w:rsid w:val="001705AE"/>
    <w:rsid w:val="001764BB"/>
    <w:rsid w:val="001770FB"/>
    <w:rsid w:val="001813D0"/>
    <w:rsid w:val="0018255C"/>
    <w:rsid w:val="0018327B"/>
    <w:rsid w:val="001853E2"/>
    <w:rsid w:val="001872F7"/>
    <w:rsid w:val="00194DF3"/>
    <w:rsid w:val="001A0EC0"/>
    <w:rsid w:val="001A7CF7"/>
    <w:rsid w:val="001C6079"/>
    <w:rsid w:val="001D1C82"/>
    <w:rsid w:val="001D5381"/>
    <w:rsid w:val="001E2FFD"/>
    <w:rsid w:val="001E5A49"/>
    <w:rsid w:val="001E64BF"/>
    <w:rsid w:val="00201F0B"/>
    <w:rsid w:val="0020419A"/>
    <w:rsid w:val="00210628"/>
    <w:rsid w:val="0021570E"/>
    <w:rsid w:val="00216BA0"/>
    <w:rsid w:val="0021711D"/>
    <w:rsid w:val="002237C3"/>
    <w:rsid w:val="0023488A"/>
    <w:rsid w:val="002426F7"/>
    <w:rsid w:val="00245C3E"/>
    <w:rsid w:val="00250638"/>
    <w:rsid w:val="0025442A"/>
    <w:rsid w:val="00264687"/>
    <w:rsid w:val="00282EE7"/>
    <w:rsid w:val="0028596B"/>
    <w:rsid w:val="00291478"/>
    <w:rsid w:val="00291D6B"/>
    <w:rsid w:val="0029234F"/>
    <w:rsid w:val="00293870"/>
    <w:rsid w:val="002A0033"/>
    <w:rsid w:val="002B68FF"/>
    <w:rsid w:val="002C3F2A"/>
    <w:rsid w:val="002C5D18"/>
    <w:rsid w:val="002F7FBF"/>
    <w:rsid w:val="0030203C"/>
    <w:rsid w:val="003047B9"/>
    <w:rsid w:val="0031012A"/>
    <w:rsid w:val="003165BE"/>
    <w:rsid w:val="00317213"/>
    <w:rsid w:val="003214F2"/>
    <w:rsid w:val="003335D1"/>
    <w:rsid w:val="00335B9F"/>
    <w:rsid w:val="00342520"/>
    <w:rsid w:val="00357D10"/>
    <w:rsid w:val="0036373E"/>
    <w:rsid w:val="00364C31"/>
    <w:rsid w:val="003768B3"/>
    <w:rsid w:val="0037765F"/>
    <w:rsid w:val="00390CB0"/>
    <w:rsid w:val="00392A35"/>
    <w:rsid w:val="003944C5"/>
    <w:rsid w:val="00394C95"/>
    <w:rsid w:val="003A3A78"/>
    <w:rsid w:val="003A66A6"/>
    <w:rsid w:val="003B06FD"/>
    <w:rsid w:val="003B6912"/>
    <w:rsid w:val="003B7FE7"/>
    <w:rsid w:val="003C497C"/>
    <w:rsid w:val="003C4CDE"/>
    <w:rsid w:val="003D37B3"/>
    <w:rsid w:val="003D665E"/>
    <w:rsid w:val="003E1C41"/>
    <w:rsid w:val="003E36C4"/>
    <w:rsid w:val="003E4DEA"/>
    <w:rsid w:val="003F7F2E"/>
    <w:rsid w:val="0040224D"/>
    <w:rsid w:val="00402A7D"/>
    <w:rsid w:val="00403225"/>
    <w:rsid w:val="00406AC7"/>
    <w:rsid w:val="00413668"/>
    <w:rsid w:val="0041367A"/>
    <w:rsid w:val="00432865"/>
    <w:rsid w:val="0045074A"/>
    <w:rsid w:val="004515EB"/>
    <w:rsid w:val="004538AE"/>
    <w:rsid w:val="00454997"/>
    <w:rsid w:val="004751EB"/>
    <w:rsid w:val="004937C6"/>
    <w:rsid w:val="004962CC"/>
    <w:rsid w:val="004A0D53"/>
    <w:rsid w:val="004B7A64"/>
    <w:rsid w:val="004C3481"/>
    <w:rsid w:val="004D76D0"/>
    <w:rsid w:val="004E40F6"/>
    <w:rsid w:val="004E62F9"/>
    <w:rsid w:val="004F6451"/>
    <w:rsid w:val="005078FE"/>
    <w:rsid w:val="0051022A"/>
    <w:rsid w:val="00512090"/>
    <w:rsid w:val="00524053"/>
    <w:rsid w:val="005351C2"/>
    <w:rsid w:val="0054291A"/>
    <w:rsid w:val="005432D9"/>
    <w:rsid w:val="00556E5C"/>
    <w:rsid w:val="0055727F"/>
    <w:rsid w:val="00561A04"/>
    <w:rsid w:val="0056305D"/>
    <w:rsid w:val="00563A60"/>
    <w:rsid w:val="00572E36"/>
    <w:rsid w:val="0057304B"/>
    <w:rsid w:val="00584803"/>
    <w:rsid w:val="00591A9E"/>
    <w:rsid w:val="005964B5"/>
    <w:rsid w:val="00596E44"/>
    <w:rsid w:val="005A7D06"/>
    <w:rsid w:val="005B63C3"/>
    <w:rsid w:val="005C225A"/>
    <w:rsid w:val="005C4EFD"/>
    <w:rsid w:val="005E0749"/>
    <w:rsid w:val="005F44A3"/>
    <w:rsid w:val="00605E04"/>
    <w:rsid w:val="0062614C"/>
    <w:rsid w:val="00632D92"/>
    <w:rsid w:val="00644570"/>
    <w:rsid w:val="0065211B"/>
    <w:rsid w:val="006551AC"/>
    <w:rsid w:val="0066151F"/>
    <w:rsid w:val="00665AB8"/>
    <w:rsid w:val="00675E1C"/>
    <w:rsid w:val="00676D2D"/>
    <w:rsid w:val="0068079B"/>
    <w:rsid w:val="006813DB"/>
    <w:rsid w:val="00685C5F"/>
    <w:rsid w:val="00692E7E"/>
    <w:rsid w:val="00694149"/>
    <w:rsid w:val="00695DC0"/>
    <w:rsid w:val="006A559A"/>
    <w:rsid w:val="006B29D1"/>
    <w:rsid w:val="006C085A"/>
    <w:rsid w:val="006C0D65"/>
    <w:rsid w:val="006C67C0"/>
    <w:rsid w:val="006E1BF1"/>
    <w:rsid w:val="006E3213"/>
    <w:rsid w:val="00702359"/>
    <w:rsid w:val="00703E90"/>
    <w:rsid w:val="0071412D"/>
    <w:rsid w:val="00722ECD"/>
    <w:rsid w:val="0073247A"/>
    <w:rsid w:val="00755376"/>
    <w:rsid w:val="0076063B"/>
    <w:rsid w:val="00763F4B"/>
    <w:rsid w:val="00767718"/>
    <w:rsid w:val="00775743"/>
    <w:rsid w:val="00777365"/>
    <w:rsid w:val="00786464"/>
    <w:rsid w:val="00797170"/>
    <w:rsid w:val="007A5A74"/>
    <w:rsid w:val="007B2346"/>
    <w:rsid w:val="007C3E52"/>
    <w:rsid w:val="007D227F"/>
    <w:rsid w:val="007D7CDF"/>
    <w:rsid w:val="007E5544"/>
    <w:rsid w:val="007E6F55"/>
    <w:rsid w:val="007E7163"/>
    <w:rsid w:val="007F3A75"/>
    <w:rsid w:val="007F5B4A"/>
    <w:rsid w:val="00806EF8"/>
    <w:rsid w:val="0081368E"/>
    <w:rsid w:val="00814567"/>
    <w:rsid w:val="008147A4"/>
    <w:rsid w:val="008149E4"/>
    <w:rsid w:val="00816323"/>
    <w:rsid w:val="008316E0"/>
    <w:rsid w:val="008378E8"/>
    <w:rsid w:val="00843132"/>
    <w:rsid w:val="00866766"/>
    <w:rsid w:val="00880E32"/>
    <w:rsid w:val="00883AA8"/>
    <w:rsid w:val="008A612D"/>
    <w:rsid w:val="008B0AE1"/>
    <w:rsid w:val="008B15A5"/>
    <w:rsid w:val="008B4D42"/>
    <w:rsid w:val="008C3C33"/>
    <w:rsid w:val="008D3B6C"/>
    <w:rsid w:val="008D453E"/>
    <w:rsid w:val="008D6554"/>
    <w:rsid w:val="008D7B09"/>
    <w:rsid w:val="008E2171"/>
    <w:rsid w:val="008E3E2B"/>
    <w:rsid w:val="008F0EC9"/>
    <w:rsid w:val="00900D25"/>
    <w:rsid w:val="00900EA1"/>
    <w:rsid w:val="009015D7"/>
    <w:rsid w:val="0090461A"/>
    <w:rsid w:val="009116AF"/>
    <w:rsid w:val="00912F68"/>
    <w:rsid w:val="00921279"/>
    <w:rsid w:val="00930347"/>
    <w:rsid w:val="00931080"/>
    <w:rsid w:val="00931886"/>
    <w:rsid w:val="009525E0"/>
    <w:rsid w:val="00967D83"/>
    <w:rsid w:val="00971A23"/>
    <w:rsid w:val="009825BF"/>
    <w:rsid w:val="0099668B"/>
    <w:rsid w:val="009A6DA8"/>
    <w:rsid w:val="009A7DAE"/>
    <w:rsid w:val="009B18C6"/>
    <w:rsid w:val="009C12F8"/>
    <w:rsid w:val="009C4B9F"/>
    <w:rsid w:val="009C5766"/>
    <w:rsid w:val="009C6D0A"/>
    <w:rsid w:val="009D0996"/>
    <w:rsid w:val="009E4DDF"/>
    <w:rsid w:val="00A043C4"/>
    <w:rsid w:val="00A22891"/>
    <w:rsid w:val="00A31C1A"/>
    <w:rsid w:val="00A325C1"/>
    <w:rsid w:val="00A354FC"/>
    <w:rsid w:val="00A40D83"/>
    <w:rsid w:val="00A448E8"/>
    <w:rsid w:val="00A464EF"/>
    <w:rsid w:val="00A4783E"/>
    <w:rsid w:val="00A61A9C"/>
    <w:rsid w:val="00A7655F"/>
    <w:rsid w:val="00A8423D"/>
    <w:rsid w:val="00AA2302"/>
    <w:rsid w:val="00AA6B08"/>
    <w:rsid w:val="00AA7C60"/>
    <w:rsid w:val="00AC5728"/>
    <w:rsid w:val="00AC69F6"/>
    <w:rsid w:val="00AD46D5"/>
    <w:rsid w:val="00AE0D84"/>
    <w:rsid w:val="00AE6ECF"/>
    <w:rsid w:val="00AE7C94"/>
    <w:rsid w:val="00AF0B18"/>
    <w:rsid w:val="00B17997"/>
    <w:rsid w:val="00B24817"/>
    <w:rsid w:val="00B3213C"/>
    <w:rsid w:val="00B342CD"/>
    <w:rsid w:val="00B34B0F"/>
    <w:rsid w:val="00B44C4D"/>
    <w:rsid w:val="00B450D8"/>
    <w:rsid w:val="00B46C4F"/>
    <w:rsid w:val="00B50C21"/>
    <w:rsid w:val="00B561D0"/>
    <w:rsid w:val="00B63B89"/>
    <w:rsid w:val="00B63FAC"/>
    <w:rsid w:val="00B64E85"/>
    <w:rsid w:val="00B66499"/>
    <w:rsid w:val="00B67AE6"/>
    <w:rsid w:val="00B72DAD"/>
    <w:rsid w:val="00B826B4"/>
    <w:rsid w:val="00B829A9"/>
    <w:rsid w:val="00B91B58"/>
    <w:rsid w:val="00B925DB"/>
    <w:rsid w:val="00BA1B19"/>
    <w:rsid w:val="00BA6DCC"/>
    <w:rsid w:val="00BC419F"/>
    <w:rsid w:val="00BE5D64"/>
    <w:rsid w:val="00BF01DE"/>
    <w:rsid w:val="00BF1337"/>
    <w:rsid w:val="00BF27AD"/>
    <w:rsid w:val="00C05598"/>
    <w:rsid w:val="00C14F81"/>
    <w:rsid w:val="00C15CE7"/>
    <w:rsid w:val="00C20BE1"/>
    <w:rsid w:val="00C20FDB"/>
    <w:rsid w:val="00C2522A"/>
    <w:rsid w:val="00C2555F"/>
    <w:rsid w:val="00C31B00"/>
    <w:rsid w:val="00C32F15"/>
    <w:rsid w:val="00C344C6"/>
    <w:rsid w:val="00C36A5A"/>
    <w:rsid w:val="00C46A48"/>
    <w:rsid w:val="00C51584"/>
    <w:rsid w:val="00C52583"/>
    <w:rsid w:val="00C5631A"/>
    <w:rsid w:val="00C6073B"/>
    <w:rsid w:val="00C749BA"/>
    <w:rsid w:val="00C80D87"/>
    <w:rsid w:val="00C84F8F"/>
    <w:rsid w:val="00C925C1"/>
    <w:rsid w:val="00C97513"/>
    <w:rsid w:val="00CA13BC"/>
    <w:rsid w:val="00CD0257"/>
    <w:rsid w:val="00CD4101"/>
    <w:rsid w:val="00CF025B"/>
    <w:rsid w:val="00CF1FB2"/>
    <w:rsid w:val="00CF2CF4"/>
    <w:rsid w:val="00D10D39"/>
    <w:rsid w:val="00D22A65"/>
    <w:rsid w:val="00D33B73"/>
    <w:rsid w:val="00D3518F"/>
    <w:rsid w:val="00D401AD"/>
    <w:rsid w:val="00D43785"/>
    <w:rsid w:val="00D4738C"/>
    <w:rsid w:val="00D519BE"/>
    <w:rsid w:val="00D62F30"/>
    <w:rsid w:val="00D65012"/>
    <w:rsid w:val="00D76A3C"/>
    <w:rsid w:val="00D77989"/>
    <w:rsid w:val="00D82B1E"/>
    <w:rsid w:val="00D870DF"/>
    <w:rsid w:val="00D90DF2"/>
    <w:rsid w:val="00DA01EF"/>
    <w:rsid w:val="00DA3FDD"/>
    <w:rsid w:val="00DA772B"/>
    <w:rsid w:val="00DD0D8E"/>
    <w:rsid w:val="00DD3591"/>
    <w:rsid w:val="00DD4396"/>
    <w:rsid w:val="00DD5D80"/>
    <w:rsid w:val="00DE307F"/>
    <w:rsid w:val="00DE504E"/>
    <w:rsid w:val="00E010A4"/>
    <w:rsid w:val="00E03E08"/>
    <w:rsid w:val="00E054DB"/>
    <w:rsid w:val="00E41EC0"/>
    <w:rsid w:val="00E4552F"/>
    <w:rsid w:val="00E52B7F"/>
    <w:rsid w:val="00E53C41"/>
    <w:rsid w:val="00E55D25"/>
    <w:rsid w:val="00E850CB"/>
    <w:rsid w:val="00E85548"/>
    <w:rsid w:val="00E857D7"/>
    <w:rsid w:val="00E9536B"/>
    <w:rsid w:val="00E97C5F"/>
    <w:rsid w:val="00EC1482"/>
    <w:rsid w:val="00EC7014"/>
    <w:rsid w:val="00ED069E"/>
    <w:rsid w:val="00ED0792"/>
    <w:rsid w:val="00ED117A"/>
    <w:rsid w:val="00ED79F9"/>
    <w:rsid w:val="00EE45EC"/>
    <w:rsid w:val="00EE7ACD"/>
    <w:rsid w:val="00EF200C"/>
    <w:rsid w:val="00F01D93"/>
    <w:rsid w:val="00F0401C"/>
    <w:rsid w:val="00F0513F"/>
    <w:rsid w:val="00F06500"/>
    <w:rsid w:val="00F11E19"/>
    <w:rsid w:val="00F1637B"/>
    <w:rsid w:val="00F2420E"/>
    <w:rsid w:val="00F4686B"/>
    <w:rsid w:val="00F52B78"/>
    <w:rsid w:val="00F57C5C"/>
    <w:rsid w:val="00F57F53"/>
    <w:rsid w:val="00F644E3"/>
    <w:rsid w:val="00F65BC2"/>
    <w:rsid w:val="00F7279C"/>
    <w:rsid w:val="00F7487E"/>
    <w:rsid w:val="00F74C12"/>
    <w:rsid w:val="00F77D8E"/>
    <w:rsid w:val="00F87949"/>
    <w:rsid w:val="00F9124D"/>
    <w:rsid w:val="00F91470"/>
    <w:rsid w:val="00FA056D"/>
    <w:rsid w:val="00FA6A83"/>
    <w:rsid w:val="00FC04B2"/>
    <w:rsid w:val="00FC0D94"/>
    <w:rsid w:val="00FD1FF0"/>
    <w:rsid w:val="00FE7DBF"/>
    <w:rsid w:val="00FF19E1"/>
    <w:rsid w:val="00FF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3F77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B78"/>
  </w:style>
  <w:style w:type="paragraph" w:styleId="Heading1">
    <w:name w:val="heading 1"/>
    <w:basedOn w:val="Normal"/>
    <w:next w:val="Normal"/>
    <w:link w:val="Heading1Char"/>
    <w:uiPriority w:val="9"/>
    <w:qFormat/>
    <w:rsid w:val="00F163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705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3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705AE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svarticle">
    <w:name w:val="svarticle"/>
    <w:basedOn w:val="Normal"/>
    <w:rsid w:val="00170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705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1637B"/>
    <w:pPr>
      <w:ind w:left="720"/>
      <w:contextualSpacing/>
    </w:pPr>
  </w:style>
  <w:style w:type="character" w:customStyle="1" w:styleId="highlight">
    <w:name w:val="highlight"/>
    <w:basedOn w:val="DefaultParagraphFont"/>
    <w:rsid w:val="00F1637B"/>
  </w:style>
  <w:style w:type="table" w:styleId="TableGrid">
    <w:name w:val="Table Grid"/>
    <w:basedOn w:val="TableNormal"/>
    <w:uiPriority w:val="59"/>
    <w:rsid w:val="00FF1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561D0"/>
    <w:rPr>
      <w:b/>
      <w:bCs/>
    </w:rPr>
  </w:style>
  <w:style w:type="character" w:styleId="Emphasis">
    <w:name w:val="Emphasis"/>
    <w:basedOn w:val="DefaultParagraphFont"/>
    <w:uiPriority w:val="20"/>
    <w:qFormat/>
    <w:rsid w:val="00B561D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561D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itation-abbreviation">
    <w:name w:val="citation-abbreviation"/>
    <w:basedOn w:val="DefaultParagraphFont"/>
    <w:rsid w:val="0021570E"/>
  </w:style>
  <w:style w:type="character" w:customStyle="1" w:styleId="citation-publication-date">
    <w:name w:val="citation-publication-date"/>
    <w:basedOn w:val="DefaultParagraphFont"/>
    <w:rsid w:val="0021570E"/>
  </w:style>
  <w:style w:type="character" w:customStyle="1" w:styleId="citation-volume">
    <w:name w:val="citation-volume"/>
    <w:basedOn w:val="DefaultParagraphFont"/>
    <w:rsid w:val="0021570E"/>
  </w:style>
  <w:style w:type="character" w:customStyle="1" w:styleId="citation-issue">
    <w:name w:val="citation-issue"/>
    <w:basedOn w:val="DefaultParagraphFont"/>
    <w:rsid w:val="0021570E"/>
  </w:style>
  <w:style w:type="character" w:customStyle="1" w:styleId="citation-flpages">
    <w:name w:val="citation-flpages"/>
    <w:basedOn w:val="DefaultParagraphFont"/>
    <w:rsid w:val="0021570E"/>
  </w:style>
  <w:style w:type="character" w:customStyle="1" w:styleId="doi">
    <w:name w:val="doi"/>
    <w:basedOn w:val="DefaultParagraphFont"/>
    <w:rsid w:val="0021570E"/>
  </w:style>
  <w:style w:type="character" w:customStyle="1" w:styleId="fm-citation-ids-label">
    <w:name w:val="fm-citation-ids-label"/>
    <w:basedOn w:val="DefaultParagraphFont"/>
    <w:rsid w:val="0021570E"/>
  </w:style>
  <w:style w:type="paragraph" w:styleId="BalloonText">
    <w:name w:val="Balloon Text"/>
    <w:basedOn w:val="Normal"/>
    <w:link w:val="BalloonTextChar"/>
    <w:uiPriority w:val="99"/>
    <w:semiHidden/>
    <w:unhideWhenUsed/>
    <w:rsid w:val="009C1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2F8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DD439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00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6E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A0D53"/>
    <w:rPr>
      <w:color w:val="800080"/>
      <w:u w:val="single"/>
    </w:rPr>
  </w:style>
  <w:style w:type="paragraph" w:customStyle="1" w:styleId="xl63">
    <w:name w:val="xl63"/>
    <w:basedOn w:val="Normal"/>
    <w:rsid w:val="004A0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4A0D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4A0D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1A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A9C"/>
  </w:style>
  <w:style w:type="character" w:styleId="PageNumber">
    <w:name w:val="page number"/>
    <w:basedOn w:val="DefaultParagraphFont"/>
    <w:uiPriority w:val="99"/>
    <w:semiHidden/>
    <w:unhideWhenUsed/>
    <w:rsid w:val="00A61A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B78"/>
  </w:style>
  <w:style w:type="paragraph" w:styleId="Heading1">
    <w:name w:val="heading 1"/>
    <w:basedOn w:val="Normal"/>
    <w:next w:val="Normal"/>
    <w:link w:val="Heading1Char"/>
    <w:uiPriority w:val="9"/>
    <w:qFormat/>
    <w:rsid w:val="00F163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705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3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705AE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svarticle">
    <w:name w:val="svarticle"/>
    <w:basedOn w:val="Normal"/>
    <w:rsid w:val="00170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705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1637B"/>
    <w:pPr>
      <w:ind w:left="720"/>
      <w:contextualSpacing/>
    </w:pPr>
  </w:style>
  <w:style w:type="character" w:customStyle="1" w:styleId="highlight">
    <w:name w:val="highlight"/>
    <w:basedOn w:val="DefaultParagraphFont"/>
    <w:rsid w:val="00F1637B"/>
  </w:style>
  <w:style w:type="table" w:styleId="TableGrid">
    <w:name w:val="Table Grid"/>
    <w:basedOn w:val="TableNormal"/>
    <w:uiPriority w:val="59"/>
    <w:rsid w:val="00FF1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561D0"/>
    <w:rPr>
      <w:b/>
      <w:bCs/>
    </w:rPr>
  </w:style>
  <w:style w:type="character" w:styleId="Emphasis">
    <w:name w:val="Emphasis"/>
    <w:basedOn w:val="DefaultParagraphFont"/>
    <w:uiPriority w:val="20"/>
    <w:qFormat/>
    <w:rsid w:val="00B561D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561D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itation-abbreviation">
    <w:name w:val="citation-abbreviation"/>
    <w:basedOn w:val="DefaultParagraphFont"/>
    <w:rsid w:val="0021570E"/>
  </w:style>
  <w:style w:type="character" w:customStyle="1" w:styleId="citation-publication-date">
    <w:name w:val="citation-publication-date"/>
    <w:basedOn w:val="DefaultParagraphFont"/>
    <w:rsid w:val="0021570E"/>
  </w:style>
  <w:style w:type="character" w:customStyle="1" w:styleId="citation-volume">
    <w:name w:val="citation-volume"/>
    <w:basedOn w:val="DefaultParagraphFont"/>
    <w:rsid w:val="0021570E"/>
  </w:style>
  <w:style w:type="character" w:customStyle="1" w:styleId="citation-issue">
    <w:name w:val="citation-issue"/>
    <w:basedOn w:val="DefaultParagraphFont"/>
    <w:rsid w:val="0021570E"/>
  </w:style>
  <w:style w:type="character" w:customStyle="1" w:styleId="citation-flpages">
    <w:name w:val="citation-flpages"/>
    <w:basedOn w:val="DefaultParagraphFont"/>
    <w:rsid w:val="0021570E"/>
  </w:style>
  <w:style w:type="character" w:customStyle="1" w:styleId="doi">
    <w:name w:val="doi"/>
    <w:basedOn w:val="DefaultParagraphFont"/>
    <w:rsid w:val="0021570E"/>
  </w:style>
  <w:style w:type="character" w:customStyle="1" w:styleId="fm-citation-ids-label">
    <w:name w:val="fm-citation-ids-label"/>
    <w:basedOn w:val="DefaultParagraphFont"/>
    <w:rsid w:val="0021570E"/>
  </w:style>
  <w:style w:type="paragraph" w:styleId="BalloonText">
    <w:name w:val="Balloon Text"/>
    <w:basedOn w:val="Normal"/>
    <w:link w:val="BalloonTextChar"/>
    <w:uiPriority w:val="99"/>
    <w:semiHidden/>
    <w:unhideWhenUsed/>
    <w:rsid w:val="009C1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2F8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DD439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00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6E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A0D53"/>
    <w:rPr>
      <w:color w:val="800080"/>
      <w:u w:val="single"/>
    </w:rPr>
  </w:style>
  <w:style w:type="paragraph" w:customStyle="1" w:styleId="xl63">
    <w:name w:val="xl63"/>
    <w:basedOn w:val="Normal"/>
    <w:rsid w:val="004A0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4A0D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4A0D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1A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A9C"/>
  </w:style>
  <w:style w:type="character" w:styleId="PageNumber">
    <w:name w:val="page number"/>
    <w:basedOn w:val="DefaultParagraphFont"/>
    <w:uiPriority w:val="99"/>
    <w:semiHidden/>
    <w:unhideWhenUsed/>
    <w:rsid w:val="00A61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95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7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40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236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345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7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21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90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6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65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9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94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5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6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7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1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86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0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377C93-AE84-6A45-866E-7C016DC6C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6</Words>
  <Characters>4253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giri</dc:creator>
  <cp:lastModifiedBy>Dara</cp:lastModifiedBy>
  <cp:revision>3</cp:revision>
  <cp:lastPrinted>2013-03-08T17:55:00Z</cp:lastPrinted>
  <dcterms:created xsi:type="dcterms:W3CDTF">2015-11-09T19:52:00Z</dcterms:created>
  <dcterms:modified xsi:type="dcterms:W3CDTF">2015-11-09T19:54:00Z</dcterms:modified>
</cp:coreProperties>
</file>